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06100" w14:textId="77777777" w:rsidR="00CF215D" w:rsidRPr="00CF215D" w:rsidRDefault="00CF215D" w:rsidP="00CF215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40"/>
          <w:szCs w:val="40"/>
          <w:lang w:val="en-US" w:eastAsia="fi-FI"/>
        </w:rPr>
      </w:pPr>
      <w:r w:rsidRPr="00CF215D">
        <w:rPr>
          <w:rFonts w:ascii="Times New Roman" w:eastAsia="Times New Roman" w:hAnsi="Times New Roman" w:cs="Times New Roman"/>
          <w:b/>
          <w:bCs/>
          <w:color w:val="000000"/>
          <w:sz w:val="40"/>
          <w:szCs w:val="40"/>
          <w:lang w:val="en-US" w:eastAsia="fi-FI"/>
        </w:rPr>
        <w:t>Supplemental Material</w:t>
      </w:r>
    </w:p>
    <w:p w14:paraId="3A94F528" w14:textId="77777777" w:rsidR="00CF215D" w:rsidRPr="00CF215D" w:rsidRDefault="00CF215D" w:rsidP="00CF215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50004AFA" w14:textId="209621A2" w:rsidR="00CF215D" w:rsidRPr="00CF215D" w:rsidRDefault="00CF215D" w:rsidP="00CF215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  <w:r w:rsidRPr="00CF215D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Incidence of antiepileptic drug use in Parkinson’s disease</w:t>
      </w:r>
    </w:p>
    <w:p w14:paraId="33F50EDE" w14:textId="77777777" w:rsidR="00CF215D" w:rsidRPr="00CF215D" w:rsidRDefault="00CF215D" w:rsidP="00CF215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7D15C2FF" w14:textId="77777777" w:rsidR="00CF215D" w:rsidRPr="00CF215D" w:rsidRDefault="00CF215D" w:rsidP="00CF215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7EBF3178" w14:textId="634E026B" w:rsidR="00204E17" w:rsidRPr="00CF215D" w:rsidRDefault="00671363" w:rsidP="00CF215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i-FI"/>
        </w:rPr>
      </w:pPr>
      <w:r w:rsidRPr="00CF215D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Supplementa</w:t>
      </w:r>
      <w:r w:rsidR="00CF215D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l</w:t>
      </w:r>
      <w:r w:rsidRPr="00CF215D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 Table 1.</w:t>
      </w:r>
      <w:r w:rsidRPr="00CF215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Variables and comorbidities used in the study.</w:t>
      </w:r>
    </w:p>
    <w:tbl>
      <w:tblPr>
        <w:tblStyle w:val="TableGrid"/>
        <w:tblW w:w="12774" w:type="dxa"/>
        <w:tblLook w:val="04A0" w:firstRow="1" w:lastRow="0" w:firstColumn="1" w:lastColumn="0" w:noHBand="0" w:noVBand="1"/>
      </w:tblPr>
      <w:tblGrid>
        <w:gridCol w:w="2469"/>
        <w:gridCol w:w="8055"/>
        <w:gridCol w:w="2250"/>
      </w:tblGrid>
      <w:tr w:rsidR="00CF215D" w:rsidRPr="00CF215D" w14:paraId="0EDBD04D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C03F2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00F24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Data sources &amp; cod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1A2B6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Years</w:t>
            </w:r>
          </w:p>
        </w:tc>
      </w:tr>
      <w:tr w:rsidR="00CF215D" w:rsidRPr="00CF215D" w14:paraId="2C130FE9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2C595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Occupational social class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2B408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1: Self-employed</w:t>
            </w:r>
          </w:p>
          <w:p w14:paraId="52F154A5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2: Upper-level employees with administrative, managerial, professional, and related occupations</w:t>
            </w:r>
          </w:p>
          <w:p w14:paraId="0F49318F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3: Lower-level employees with administrative and clerical occupations</w:t>
            </w:r>
          </w:p>
          <w:p w14:paraId="05FEF8D8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4: Manual workers</w:t>
            </w:r>
          </w:p>
          <w:p w14:paraId="219D2B4C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5: Pensioners</w:t>
            </w:r>
          </w:p>
          <w:p w14:paraId="2592B843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6: Others (Students, long-term unemployed, other positions not elsewhere classified, socioeconomic status unknown)</w:t>
            </w:r>
          </w:p>
          <w:p w14:paraId="08B397EB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Style w:val="cf01"/>
                <w:rFonts w:ascii="Times New Roman" w:hAnsi="Times New Roman" w:cs="Times New Roman"/>
                <w:sz w:val="24"/>
                <w:szCs w:val="24"/>
                <w:lang w:val="en-US"/>
              </w:rPr>
              <w:t>ref: https://www.stat.fi/fi/luokitukset/sosioekon_asema/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7C0F9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before the follow-up</w:t>
            </w:r>
          </w:p>
        </w:tc>
      </w:tr>
      <w:tr w:rsidR="00CF215D" w:rsidRPr="00CF215D" w14:paraId="4A3CCE42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6366F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Time since index date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32387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(Years, negative values=before index date, positive values=after the index date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6DEC4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initiation date</w:t>
            </w:r>
          </w:p>
        </w:tc>
      </w:tr>
      <w:tr w:rsidR="00CF215D" w:rsidRPr="00CF215D" w14:paraId="538C9DB8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197A4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izophrenia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32401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re Register for Health Care </w:t>
            </w:r>
          </w:p>
          <w:p w14:paraId="4EE90165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D 9: 295, 297, 298</w:t>
            </w:r>
          </w:p>
          <w:p w14:paraId="5BE76106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F20-F29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1FB25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1987 to the beginning of follow-up/initiation date</w:t>
            </w:r>
          </w:p>
        </w:tc>
      </w:tr>
      <w:tr w:rsidR="00CF215D" w:rsidRPr="00CF215D" w14:paraId="0AA6ADBF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B8F88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polar disorder or mania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E3FA2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re Register for Health Care </w:t>
            </w:r>
          </w:p>
          <w:p w14:paraId="02ABDA8F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D 9: 2962, 2963, 2964, 2967</w:t>
            </w:r>
          </w:p>
          <w:p w14:paraId="15EC55FA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D-10: F30, F3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09E0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1987 to the beginning of follow-up/initiation date</w:t>
            </w:r>
          </w:p>
        </w:tc>
      </w:tr>
      <w:tr w:rsidR="00CF215D" w:rsidRPr="00CF215D" w14:paraId="282D2885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423EC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mood disorder (other than bipolar)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2DCAB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re Register for Health Care </w:t>
            </w:r>
          </w:p>
          <w:p w14:paraId="29984DFC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D-9: 2961, 2968A, 3004A, 3011D</w:t>
            </w:r>
          </w:p>
          <w:p w14:paraId="52F4896C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F32-F39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8DC03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1987 to the beginning of follow-up/initiation date</w:t>
            </w:r>
          </w:p>
        </w:tc>
      </w:tr>
      <w:tr w:rsidR="00CF215D" w:rsidRPr="00CF215D" w14:paraId="584F4D31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85074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lepsy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35FB0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 reimbursement register code 11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AABD8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1987 </w:t>
            </w: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the beginning of follow-up/initiation date</w:t>
            </w:r>
          </w:p>
        </w:tc>
      </w:tr>
      <w:tr w:rsidR="00CF215D" w:rsidRPr="00CF215D" w14:paraId="313ACA42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134D4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Asthma/chronic obstructive pulmonary disease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495A9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 xml:space="preserve">Special reimbursement </w:t>
            </w:r>
            <w:proofErr w:type="gramStart"/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register</w:t>
            </w:r>
            <w:proofErr w:type="gramEnd"/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 xml:space="preserve"> code 203</w:t>
            </w:r>
          </w:p>
          <w:p w14:paraId="78CE5CEB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F58B3" w14:textId="17BCA0A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1987 to the beginning of follow-up/initiation date</w:t>
            </w:r>
          </w:p>
        </w:tc>
      </w:tr>
      <w:tr w:rsidR="00CF215D" w:rsidRPr="00CF215D" w14:paraId="1B33B795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E09F0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lastRenderedPageBreak/>
              <w:t xml:space="preserve">Cardiovascular disease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00C5D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 xml:space="preserve">Special reimbursement </w:t>
            </w:r>
            <w:proofErr w:type="gramStart"/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register</w:t>
            </w:r>
            <w:proofErr w:type="gramEnd"/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 xml:space="preserve"> code 201, 205, </w:t>
            </w:r>
            <w:r w:rsidRPr="00CF215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/>
              </w:rPr>
              <w:t>206, 207, 213, 28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6A77A" w14:textId="46E69A5C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1987 to the beginning of follow-up/initiation date</w:t>
            </w:r>
          </w:p>
        </w:tc>
      </w:tr>
      <w:tr w:rsidR="00CF215D" w:rsidRPr="00CF215D" w14:paraId="358834C4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694D0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7C68E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re register for health care </w:t>
            </w:r>
          </w:p>
          <w:p w14:paraId="25690B02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D-9: 430-432,4360,4330A,4331A,4339A,4340A,4341A,4349A,4380A</w:t>
            </w:r>
          </w:p>
          <w:p w14:paraId="49D801E6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D-10 I60-I64, I6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DBAE7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1987 to the beginning of follow-up/initiation date</w:t>
            </w:r>
          </w:p>
        </w:tc>
      </w:tr>
      <w:tr w:rsidR="00CF215D" w:rsidRPr="00CF215D" w14:paraId="74E58F25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D1EFE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 xml:space="preserve">Diabetes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ABD4F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ption register: ATC code A10 excluding A10BX01(guar gum)</w:t>
            </w:r>
          </w:p>
          <w:p w14:paraId="1FBD3AAC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808A16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3E5146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C0B7C1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 reimbursement register code 10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65255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1995 </w:t>
            </w: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the beginning of follow-up/initiation date</w:t>
            </w:r>
          </w:p>
          <w:p w14:paraId="2EA1844F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5DA73D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1987 </w:t>
            </w: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the beginning of follow-up/initiation date</w:t>
            </w:r>
          </w:p>
        </w:tc>
      </w:tr>
      <w:tr w:rsidR="00CF215D" w:rsidRPr="00CF215D" w14:paraId="1656734A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1834B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689AC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Cancer register:</w:t>
            </w:r>
            <w:r w:rsidRPr="00CF215D">
              <w:rPr>
                <w:rStyle w:val="cf01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tional Agency for Research on Cancer (CRG: Collaborative Research Group)</w:t>
            </w: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 xml:space="preserve"> (IARC Tools) code C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C5284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Within two years before the beginning of follow-up/initiation date</w:t>
            </w:r>
          </w:p>
        </w:tc>
      </w:tr>
      <w:tr w:rsidR="00CF215D" w:rsidRPr="00CF215D" w14:paraId="6A6D6E62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18F7D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  <w:t>Head injuries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A6B54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D-10: </w:t>
            </w: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00-S09</w:t>
            </w:r>
          </w:p>
          <w:p w14:paraId="1FF51D55" w14:textId="3A6BE95B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D-9: 800–803,830, 8480, 850–854, 870–873, 918, 920, 921, 9250, 9251, 950, 951, 959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2F6A9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1987 </w:t>
            </w: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the beginning of follow-up/initiation date</w:t>
            </w:r>
          </w:p>
        </w:tc>
      </w:tr>
      <w:tr w:rsidR="00CF215D" w:rsidRPr="00CF215D" w14:paraId="3404EE80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0A043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stance abuse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0EB13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ption register: ATC codes N07BB, N07BC </w:t>
            </w:r>
          </w:p>
          <w:p w14:paraId="1BC735B6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re register for health care </w:t>
            </w:r>
          </w:p>
          <w:p w14:paraId="4464509F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ason for admission: (33,71,72,73,74,75)</w:t>
            </w:r>
          </w:p>
          <w:p w14:paraId="5775C4DE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D-10 F1*, K860, K70, G621, G312, G721, I426, K292, R78</w:t>
            </w:r>
          </w:p>
          <w:p w14:paraId="5C0E6212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D-9 291,292,303,304,305,3575, 3594A, 4255A,5353A,5770D-F,5771C,5710A,5711A, 5712A,5713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53C2F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1995 </w:t>
            </w: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the beginning of follow-up/initiation date</w:t>
            </w:r>
          </w:p>
          <w:p w14:paraId="4572A347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EEAA37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1987 </w:t>
            </w: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the beginning of follow-up/initiation date</w:t>
            </w:r>
          </w:p>
        </w:tc>
      </w:tr>
      <w:tr w:rsidR="00CF215D" w:rsidRPr="00CF215D" w14:paraId="02CBF69A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E7B44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antidepressant use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BC694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scription register: ATC code N06A</w:t>
            </w:r>
          </w:p>
          <w:p w14:paraId="12CE04AB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5D2FD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  <w:tr w:rsidR="00CF215D" w:rsidRPr="00CF215D" w14:paraId="41DFEA19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01862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icyclic antidepressant use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4486A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scription register: ATC code N06AA</w:t>
            </w:r>
          </w:p>
          <w:p w14:paraId="290AC8B3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24BBA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  <w:tr w:rsidR="00CF215D" w:rsidRPr="00CF215D" w14:paraId="50341F15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49E84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Duloxetine/venlafaxine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21B34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escription register: ATC code </w:t>
            </w: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06AX21, N06AX16 </w:t>
            </w:r>
          </w:p>
          <w:p w14:paraId="4E3A46EC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FABF2" w14:textId="77777777" w:rsidR="00671363" w:rsidRPr="00CF215D" w:rsidRDefault="00671363" w:rsidP="00CF21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  <w:tr w:rsidR="00CF215D" w:rsidRPr="00CF215D" w14:paraId="369ADA9F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93CFF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tipsychotic use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5F0B4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scription register: ATC code N05A</w:t>
            </w:r>
          </w:p>
          <w:p w14:paraId="3BB02326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Excluding N05AN01 and N05AB0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14903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  <w:tr w:rsidR="00CF215D" w:rsidRPr="00CF215D" w14:paraId="6C2312C9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1DA34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nzodiazepines and related medication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CF1EE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scription register: ATC code N05BA, N05CD, N05CF</w:t>
            </w:r>
          </w:p>
          <w:p w14:paraId="773A06CF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41AC1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  <w:tr w:rsidR="00CF215D" w:rsidRPr="00CF215D" w14:paraId="135CF0B6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49D76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pioid use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975D6" w14:textId="77777777" w:rsidR="00671363" w:rsidRPr="00CF215D" w:rsidRDefault="00671363" w:rsidP="00CF21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scription register: ATC code N02A</w:t>
            </w:r>
          </w:p>
          <w:p w14:paraId="20DA4E8A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3B5A8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  <w:tr w:rsidR="00CF215D" w:rsidRPr="00CF215D" w14:paraId="334E749A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B2133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acetamol use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58C60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scription register: ATC code N02BE01, N02AJ01, N02AJ06, N02AJ17, N02AJ13, N02BE51, N02BE7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7199C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  <w:tr w:rsidR="00CF215D" w:rsidRPr="00CF215D" w14:paraId="50215D4D" w14:textId="77777777" w:rsidTr="00CF215D">
        <w:trPr>
          <w:trHeight w:val="29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C063E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steroidal anti-inflammatory drug</w:t>
            </w:r>
            <w:r w:rsidRPr="00CF215D" w:rsidDel="0048593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se 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8719C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scription register: ATC code M01A, N02AJ08, N02AJ1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B3588" w14:textId="77777777" w:rsidR="00671363" w:rsidRPr="00CF215D" w:rsidRDefault="00671363" w:rsidP="00CF215D">
            <w:pPr>
              <w:rPr>
                <w:rFonts w:ascii="Times New Roman" w:eastAsia="Yu Gothic" w:hAnsi="Times New Roman" w:cs="Times New Roman"/>
                <w:sz w:val="24"/>
                <w:szCs w:val="24"/>
                <w:lang w:val="en-US"/>
              </w:rPr>
            </w:pPr>
            <w:r w:rsidRPr="00CF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out/One year before the initiation date</w:t>
            </w:r>
          </w:p>
        </w:tc>
      </w:tr>
    </w:tbl>
    <w:p w14:paraId="0DE4BBF9" w14:textId="77777777" w:rsidR="00671363" w:rsidRPr="00CF215D" w:rsidRDefault="00671363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41C87E" w14:textId="77777777" w:rsidR="00671363" w:rsidRPr="00CF215D" w:rsidRDefault="00671363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3892688" w14:textId="77777777" w:rsidR="00671363" w:rsidRPr="00CF215D" w:rsidRDefault="00671363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FFECA3" w14:textId="77777777" w:rsidR="00671363" w:rsidRPr="00CF215D" w:rsidRDefault="00671363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96EDE7D" w14:textId="77777777" w:rsidR="00852E5B" w:rsidRPr="00CF215D" w:rsidRDefault="00852E5B" w:rsidP="00CF215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96145F8" w14:textId="77777777" w:rsidR="0071531E" w:rsidRPr="00CF215D" w:rsidRDefault="0071531E" w:rsidP="00CF215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  <w:sectPr w:rsidR="0071531E" w:rsidRPr="00CF215D" w:rsidSect="00CF215D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6C84A190" w14:textId="1F04EDEC" w:rsidR="00852E5B" w:rsidRPr="00CF215D" w:rsidRDefault="00852E5B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F215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CF215D">
        <w:rPr>
          <w:rFonts w:ascii="Times New Roman" w:hAnsi="Times New Roman" w:cs="Times New Roman"/>
          <w:b/>
          <w:bCs/>
          <w:lang w:val="en-US"/>
        </w:rPr>
        <w:t>l T</w:t>
      </w:r>
      <w:r w:rsidRPr="00CF215D">
        <w:rPr>
          <w:rFonts w:ascii="Times New Roman" w:hAnsi="Times New Roman" w:cs="Times New Roman"/>
          <w:b/>
          <w:bCs/>
          <w:lang w:val="en-US"/>
        </w:rPr>
        <w:t>able 2</w:t>
      </w:r>
      <w:r w:rsidR="00CF215D">
        <w:rPr>
          <w:rFonts w:ascii="Times New Roman" w:hAnsi="Times New Roman" w:cs="Times New Roman"/>
          <w:b/>
          <w:bCs/>
          <w:lang w:val="en-US"/>
        </w:rPr>
        <w:t>.</w:t>
      </w:r>
      <w:r w:rsidRPr="00CF215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1531E" w:rsidRPr="00CF215D">
        <w:rPr>
          <w:rFonts w:ascii="Times New Roman" w:hAnsi="Times New Roman" w:cs="Times New Roman"/>
          <w:lang w:val="en-US"/>
        </w:rPr>
        <w:t>Hospital districts</w:t>
      </w:r>
      <w:r w:rsidR="0071531E" w:rsidRPr="00CF215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1531E" w:rsidRPr="00CF215D">
        <w:rPr>
          <w:rFonts w:ascii="Times New Roman" w:eastAsia="Open Sans" w:hAnsi="Times New Roman" w:cs="Times New Roman"/>
          <w:lang w:val="en-US"/>
        </w:rPr>
        <w:t>of initiators and non-initiators with and without PD.</w:t>
      </w:r>
      <w:bookmarkStart w:id="0" w:name="_Hlk195073544"/>
      <w:r w:rsidR="0071531E" w:rsidRPr="00CF215D">
        <w:rPr>
          <w:rFonts w:ascii="Times New Roman" w:eastAsia="Open Sans" w:hAnsi="Times New Roman" w:cs="Times New Roman"/>
          <w:lang w:val="en-US"/>
        </w:rPr>
        <w:t xml:space="preserve"> Initiators were identified with one-year washout before the follow-up.</w:t>
      </w:r>
      <w:bookmarkEnd w:id="0"/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025"/>
        <w:gridCol w:w="2250"/>
        <w:gridCol w:w="904"/>
        <w:gridCol w:w="8"/>
        <w:gridCol w:w="1788"/>
        <w:gridCol w:w="2250"/>
        <w:gridCol w:w="900"/>
      </w:tblGrid>
      <w:tr w:rsidR="005475E5" w:rsidRPr="00CF215D" w14:paraId="7C1139AE" w14:textId="77777777" w:rsidTr="0009020E">
        <w:trPr>
          <w:trHeight w:val="315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3411CA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518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332D24" w14:textId="5141DE26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D, N=18,365</w:t>
            </w:r>
          </w:p>
        </w:tc>
        <w:tc>
          <w:tcPr>
            <w:tcW w:w="493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1D6DFC" w14:textId="110C9445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No PD, N=122,694</w:t>
            </w:r>
          </w:p>
        </w:tc>
      </w:tr>
      <w:tr w:rsidR="0009020E" w:rsidRPr="00CF215D" w14:paraId="13920EC9" w14:textId="77777777" w:rsidTr="0009020E">
        <w:trPr>
          <w:trHeight w:val="315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BFF2" w14:textId="3E9C6FEA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8AF1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Open Sans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Initiators n (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2C33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Non-initiators n (%)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62B1" w14:textId="128168B5" w:rsidR="005475E5" w:rsidRPr="00CF215D" w:rsidRDefault="0009020E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  <w:tc>
          <w:tcPr>
            <w:tcW w:w="17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E2AF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Open Sans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Initiators n (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513A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Non-initiators n (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0F6F" w14:textId="0B2D9F87" w:rsidR="005475E5" w:rsidRPr="00CF215D" w:rsidRDefault="0009020E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09020E" w:rsidRPr="00CF215D" w14:paraId="140660A5" w14:textId="77777777" w:rsidTr="0009020E">
        <w:trPr>
          <w:trHeight w:val="315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2A99C3" w14:textId="77777777" w:rsidR="00295944" w:rsidRPr="00CF215D" w:rsidRDefault="00295944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59B386" w14:textId="56F1DF07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Open Sans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386 (29.3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48BB74" w14:textId="1805F4D9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2979 (70.7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4C0537" w14:textId="77777777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70F209" w14:textId="54BC8DF4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Open Sans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8643 (15.2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02220E" w14:textId="609EB17D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04051 (84.8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E1444F" w14:textId="77777777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20F91850" w14:textId="77777777" w:rsidTr="0009020E">
        <w:trPr>
          <w:trHeight w:val="315"/>
        </w:trPr>
        <w:tc>
          <w:tcPr>
            <w:tcW w:w="4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3E4B5" w14:textId="7B7C00C3" w:rsidR="00295944" w:rsidRPr="00CF215D" w:rsidRDefault="00295944" w:rsidP="0009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Hospital district on index dat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B384D8" w14:textId="4422C9A1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49ECFD" w14:textId="24CAD8EA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&lt;0.001</w:t>
            </w:r>
          </w:p>
        </w:tc>
        <w:tc>
          <w:tcPr>
            <w:tcW w:w="17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57BDB" w14:textId="3CC9C2BF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A98C03" w14:textId="39F3106C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3D4126" w14:textId="2B01AE2D" w:rsidR="00295944" w:rsidRPr="00CF215D" w:rsidRDefault="00295944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&lt;0.001</w:t>
            </w:r>
          </w:p>
        </w:tc>
      </w:tr>
      <w:tr w:rsidR="0009020E" w:rsidRPr="00CF215D" w14:paraId="1F3B6EB1" w14:textId="77777777" w:rsidTr="0009020E">
        <w:trPr>
          <w:trHeight w:val="300"/>
        </w:trPr>
        <w:tc>
          <w:tcPr>
            <w:tcW w:w="2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66FCF" w14:textId="7DF72B3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Helsinki and Uusimaa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C1B42" w14:textId="07789778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249 (23.2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FC196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808 (21.6)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vAlign w:val="bottom"/>
          </w:tcPr>
          <w:p w14:paraId="0FCEA29F" w14:textId="55DC11B2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179F8" w14:textId="23EC0FD6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055 (21.8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62882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3313 (22.4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3BF0C828" w14:textId="38F8ABDE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7329CFE1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122CB4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Varsinais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Suomi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249DC44" w14:textId="08CA39F8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91 (11.0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94059B" w14:textId="1E53EC6B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037 (8.0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A7CA2D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1B03E309" w14:textId="142DA201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904 (10.2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F299D11" w14:textId="3DDDCC61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8928 (8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7B9C58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37109255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618EAF1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Satakunta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4F9F14D" w14:textId="0D645DB2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15 (4.0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AAD0F8" w14:textId="5307455E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77 (4.4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B1F8432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331F64A8" w14:textId="7E664CB5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811 (4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65497C" w14:textId="63B2EFDC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466 (4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C10CB1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585693E0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CA8AEB" w14:textId="77777777" w:rsidR="008134DD" w:rsidRPr="00CF215D" w:rsidRDefault="008134DD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Kanta-Häme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2400A27" w14:textId="067046E8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33 (2.5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D2372A" w14:textId="30719179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51 (3.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9AF430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5796BC8A" w14:textId="1C1AABFC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76 (3.1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CBD193" w14:textId="5477E518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344 (3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33CD44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4ADF76C5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73E0FA" w14:textId="77777777" w:rsidR="008134DD" w:rsidRPr="00CF215D" w:rsidRDefault="008134DD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irkanmaa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48AA02D" w14:textId="150CF62A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97 (7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2FB184" w14:textId="65B3C849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149 (8.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BA069E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089CCA4C" w14:textId="4AF1FDE8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395 (7.5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09727F" w14:textId="522144D6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8863 (8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7A1E0C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7110C401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9DC4E30" w14:textId="77777777" w:rsidR="008134DD" w:rsidRPr="00CF215D" w:rsidRDefault="008134DD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äijät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Häme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3B0737D" w14:textId="6B9D94D3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41 (4.5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4B3330" w14:textId="5AB49EA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64 (4.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F79BCB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04208F32" w14:textId="0A92CFA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821 (4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221979" w14:textId="306C6DC8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626 (4.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382C84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084615FD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B3C4477" w14:textId="77777777" w:rsidR="008134DD" w:rsidRPr="00CF215D" w:rsidRDefault="008134DD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Kymenlaakso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21B4480" w14:textId="376C7038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79 (3.3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B1FAFFA" w14:textId="388ED861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75 (3.7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9AEDC9D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44526839" w14:textId="0BC16F84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607 (3.3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752FD8" w14:textId="24FBECBE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766 (3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B942D8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71F1A066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C64343" w14:textId="77777777" w:rsidR="008134DD" w:rsidRPr="00CF215D" w:rsidRDefault="008134DD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Etelä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Karjal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80F053A" w14:textId="363FA7A4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10 (2.0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488280" w14:textId="31A1FB2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23 (3.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C328B7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6CFDC181" w14:textId="0922EE06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48 (2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F56793" w14:textId="7E901370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110 (3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935A08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4E15F5D3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A34B6F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Etelä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Savo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C91CE32" w14:textId="40B524A6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46 (2.7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A02B14" w14:textId="773E92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82 (2.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BA19313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009446ED" w14:textId="45B1C9B9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47 (2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71B1DC" w14:textId="6FE1B2CC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388 (2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C134DE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071D1935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B847CF0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Itä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Savo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4B9E27F" w14:textId="3435690E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77 (1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32FDC6" w14:textId="6946E48E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30 (1.8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13E7464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7403E389" w14:textId="24D5F9D8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48 (1.3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3CFC59" w14:textId="5B2772D4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795 (1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A9CCA8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49635508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25CC75F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ohjois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Karjal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C593512" w14:textId="5BCB0AC5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62 (4.9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55B7CD" w14:textId="328D22C6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639 (4.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479102A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336DC2D2" w14:textId="07EB9545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917 (4.9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D7C889" w14:textId="307EE7F1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155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34E5DE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23C8AD1A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2C1F684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ohjois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Savo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61ADAED" w14:textId="5C147B24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80 (5.2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4DA00D" w14:textId="5541698B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683 (5.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01D70E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71A42719" w14:textId="094C4D6F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920 (4.9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7CE351" w14:textId="63F3A2FD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443 (5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29705E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35CA4B01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4A58819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Keski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Suomi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D631620" w14:textId="3E760925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78 (5.2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54AACF" w14:textId="1016B4DA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671 (5.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29913A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59B54997" w14:textId="67EE0AE9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011 (5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D518CC" w14:textId="6570F450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358 (5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251602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689799E6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CAC3E01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Etelä-Pohjanmaa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6D381A1" w14:textId="3BA12100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29 (4.3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20F273" w14:textId="3C750D36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699 (5.4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A021460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5CD45E3F" w14:textId="20203D49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920 (4.9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3079A4" w14:textId="012883B9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234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B771DB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72D074DB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AF8075D" w14:textId="77777777" w:rsidR="008134DD" w:rsidRPr="00CF215D" w:rsidRDefault="008134DD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Vaasa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83F4976" w14:textId="1E4C867E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43 (2.7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F20310" w14:textId="6BAD5D85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33 (3.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56C7CCA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3DFC3483" w14:textId="41D3E1DC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35 (2.3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776B59" w14:textId="45980621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405 (3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5DDC11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237AC0F5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21FD8FD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Keski-Pohjanmaa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AD43D3F" w14:textId="1E8F624D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87 </w:t>
            </w:r>
            <w:proofErr w:type="spellEnd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(1.6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3E83D7" w14:textId="087733F2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18 (1.7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8547C70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6C36AA67" w14:textId="75F57B2B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29 (1.8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3429D5" w14:textId="6EE5FA8F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702 (1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357FF5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505CA0E5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7494082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ohjois-Pohjanmaa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03C9C56" w14:textId="7062FF82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23 (7.9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46524F" w14:textId="5AADF05D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921 (7.1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4D0439E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64BED09A" w14:textId="1AFE5AB9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529 (8.2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5581C2" w14:textId="18ABD542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7292 (7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5FB2D6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17328B75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95536D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Kainuu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7AE3518" w14:textId="74BCD6BB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05 (1.9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37B1E9" w14:textId="491FC6EB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81 (1.4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0B10977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02C50190" w14:textId="354BC225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74 (2.0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D990EE" w14:textId="314B7563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508 (1.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99ED54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1AABF82A" w14:textId="77777777" w:rsidTr="0009020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91CB61D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Länsi-Pohja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D832943" w14:textId="45ABB6CF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78 (1.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D2C80F" w14:textId="3FE39ED5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60 (1.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519D54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560D43A1" w14:textId="358105B3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73 (1.5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E86675" w14:textId="593A6989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325 (1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AF7F1A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0768C94E" w14:textId="77777777" w:rsidTr="0009020E">
        <w:trPr>
          <w:trHeight w:val="300"/>
        </w:trPr>
        <w:tc>
          <w:tcPr>
            <w:tcW w:w="28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5C366D" w14:textId="77777777" w:rsidR="008134DD" w:rsidRPr="00CF215D" w:rsidRDefault="008134DD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Lappi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A0E544" w14:textId="72C660EA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42 (2.6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882A3C" w14:textId="4E386DF3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00 (2.3)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C9130A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EC5F45" w14:textId="30C1A5FD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87 (3.1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0F9E7B" w14:textId="5B62E9B8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373 (2.3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3F81F2" w14:textId="77777777" w:rsidR="008134DD" w:rsidRPr="00CF215D" w:rsidRDefault="008134DD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673BDD3C" w14:textId="77777777" w:rsidTr="0009020E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F6524" w14:textId="77777777" w:rsidR="005475E5" w:rsidRPr="00CF215D" w:rsidRDefault="005475E5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Ahvenanma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7EB92" w14:textId="51A31693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16 (0.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5238B" w14:textId="0FDC4EE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4 (0.4)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16DBB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B576F" w14:textId="4F7C815C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36 (0.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5EF26" w14:textId="7B56179C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454 (0.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47CFE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020E" w:rsidRPr="00CF215D" w14:paraId="23B0AC95" w14:textId="77777777" w:rsidTr="0009020E">
        <w:trPr>
          <w:trHeight w:val="30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3324" w14:textId="3AB934E4" w:rsidR="005475E5" w:rsidRPr="00CF215D" w:rsidRDefault="00295944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U</w:t>
            </w:r>
            <w:r w:rsidR="005475E5"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know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DEF1" w14:textId="6E26BBE0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5 (0.1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AEED" w14:textId="7C4833E3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4 (0.2)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78BC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BECE" w14:textId="66690296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0 (0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BE13" w14:textId="24CC081A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F21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03 (0.2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C58E" w14:textId="77777777" w:rsidR="005475E5" w:rsidRPr="00CF215D" w:rsidRDefault="005475E5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</w:tbl>
    <w:p w14:paraId="06628C04" w14:textId="77777777" w:rsidR="0071531E" w:rsidRPr="00CF215D" w:rsidRDefault="0071531E" w:rsidP="00CF215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59B89FF" w14:textId="77777777" w:rsidR="0009020E" w:rsidRDefault="0009020E" w:rsidP="00CF215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  <w:sectPr w:rsidR="0009020E" w:rsidSect="00CF215D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0EF5364C" w14:textId="1C48F2E9" w:rsidR="00671363" w:rsidRPr="00CF215D" w:rsidRDefault="00295944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F215D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671363" w:rsidRPr="00CF215D">
        <w:rPr>
          <w:rFonts w:ascii="Times New Roman" w:hAnsi="Times New Roman" w:cs="Times New Roman"/>
          <w:b/>
          <w:bCs/>
          <w:lang w:val="en-US"/>
        </w:rPr>
        <w:t>upplementa</w:t>
      </w:r>
      <w:r w:rsidR="0009020E">
        <w:rPr>
          <w:rFonts w:ascii="Times New Roman" w:hAnsi="Times New Roman" w:cs="Times New Roman"/>
          <w:b/>
          <w:bCs/>
          <w:lang w:val="en-US"/>
        </w:rPr>
        <w:t>l T</w:t>
      </w:r>
      <w:r w:rsidR="00671363" w:rsidRPr="00CF215D">
        <w:rPr>
          <w:rFonts w:ascii="Times New Roman" w:hAnsi="Times New Roman" w:cs="Times New Roman"/>
          <w:b/>
          <w:bCs/>
          <w:lang w:val="en-US"/>
        </w:rPr>
        <w:t>able 3</w:t>
      </w:r>
      <w:r w:rsidR="0009020E">
        <w:rPr>
          <w:rFonts w:ascii="Times New Roman" w:hAnsi="Times New Roman" w:cs="Times New Roman"/>
          <w:b/>
          <w:bCs/>
          <w:lang w:val="en-US"/>
        </w:rPr>
        <w:t>.</w:t>
      </w:r>
      <w:r w:rsidR="00671363" w:rsidRPr="00CF215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71363" w:rsidRPr="00CF215D">
        <w:rPr>
          <w:rFonts w:ascii="Times New Roman" w:hAnsi="Times New Roman" w:cs="Times New Roman"/>
          <w:lang w:val="en-US"/>
        </w:rPr>
        <w:t xml:space="preserve">Incidence rate ratio of antiepileptic initiation between the population with PD and population without PD. Time denotes the beginning of the specific time window (for example, -10 refers to the six-month time window that begins 10 years before the index date.  Index date is year 0. </w:t>
      </w:r>
    </w:p>
    <w:tbl>
      <w:tblPr>
        <w:tblW w:w="7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2340"/>
        <w:gridCol w:w="3060"/>
      </w:tblGrid>
      <w:tr w:rsidR="0009020E" w:rsidRPr="00CF215D" w14:paraId="3544DDE7" w14:textId="77777777" w:rsidTr="0009020E">
        <w:trPr>
          <w:trHeight w:val="264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33FE4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Time (years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CB91" w14:textId="2B09D2B4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Incidence rate ratio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6D4A" w14:textId="70883F06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95% confidence interval</w:t>
            </w:r>
          </w:p>
        </w:tc>
      </w:tr>
      <w:tr w:rsidR="0009020E" w:rsidRPr="00CF215D" w14:paraId="4DC920C8" w14:textId="77777777" w:rsidTr="0009020E">
        <w:trPr>
          <w:trHeight w:val="264"/>
        </w:trPr>
        <w:tc>
          <w:tcPr>
            <w:tcW w:w="170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2EE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10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0067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03</w:t>
            </w:r>
          </w:p>
        </w:tc>
        <w:tc>
          <w:tcPr>
            <w:tcW w:w="30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1E06" w14:textId="2E3BC8ED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0.67-1.56</w:t>
            </w:r>
          </w:p>
        </w:tc>
      </w:tr>
      <w:tr w:rsidR="0009020E" w:rsidRPr="00CF215D" w14:paraId="4B28CD30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74E5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9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3FAC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7218" w14:textId="166C12C0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0.73-1.60</w:t>
            </w:r>
          </w:p>
        </w:tc>
      </w:tr>
      <w:tr w:rsidR="0009020E" w:rsidRPr="00CF215D" w14:paraId="4B55B4CA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595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6B98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6071" w14:textId="76E6CFB5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18-2.23</w:t>
            </w:r>
          </w:p>
        </w:tc>
      </w:tr>
      <w:tr w:rsidR="0009020E" w:rsidRPr="00CF215D" w14:paraId="1F49B719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8A2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403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63AB" w14:textId="20DA6DC9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0.74-1.52</w:t>
            </w:r>
          </w:p>
        </w:tc>
      </w:tr>
      <w:tr w:rsidR="0009020E" w:rsidRPr="00CF215D" w14:paraId="69CE538A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EC5B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AB0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06E7" w14:textId="36C14E13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0.82-1.57</w:t>
            </w:r>
          </w:p>
        </w:tc>
      </w:tr>
      <w:tr w:rsidR="0009020E" w:rsidRPr="00CF215D" w14:paraId="0FC473E6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B7E4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68BD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2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FC5E" w14:textId="2B126DC8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0.97-1.73</w:t>
            </w:r>
          </w:p>
        </w:tc>
      </w:tr>
      <w:tr w:rsidR="0009020E" w:rsidRPr="00CF215D" w14:paraId="4B41A8D5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763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C0F2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5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C0AF" w14:textId="1340BF05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12-2.01</w:t>
            </w:r>
          </w:p>
        </w:tc>
      </w:tr>
      <w:tr w:rsidR="0009020E" w:rsidRPr="00CF215D" w14:paraId="31DBD726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C9B3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6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519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9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94FB" w14:textId="5AC04316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53-2.52</w:t>
            </w:r>
          </w:p>
        </w:tc>
      </w:tr>
      <w:tr w:rsidR="0009020E" w:rsidRPr="00CF215D" w14:paraId="06ED8196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A91D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559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DBD1" w14:textId="09B0D27B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0.75-1.34</w:t>
            </w:r>
          </w:p>
        </w:tc>
      </w:tr>
      <w:tr w:rsidR="0009020E" w:rsidRPr="00CF215D" w14:paraId="498306EE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07AB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5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375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0E67" w14:textId="67534953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35-2.22</w:t>
            </w:r>
          </w:p>
        </w:tc>
      </w:tr>
      <w:tr w:rsidR="0009020E" w:rsidRPr="00CF215D" w14:paraId="3454CADA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BCB7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93AC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E322" w14:textId="4DA63CB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24-2.01</w:t>
            </w:r>
          </w:p>
        </w:tc>
      </w:tr>
      <w:tr w:rsidR="0009020E" w:rsidRPr="00CF215D" w14:paraId="5F33225B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E649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4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73D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7509" w14:textId="67B93EE4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01-1.67</w:t>
            </w:r>
          </w:p>
        </w:tc>
      </w:tr>
      <w:tr w:rsidR="0009020E" w:rsidRPr="00CF215D" w14:paraId="7C0856AF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759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4673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4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90CE" w14:textId="6D3DFA71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13-1.83</w:t>
            </w:r>
          </w:p>
        </w:tc>
      </w:tr>
      <w:tr w:rsidR="0009020E" w:rsidRPr="00CF215D" w14:paraId="01035D94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615F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3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65A1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D5D0" w14:textId="7349F0C1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02-1.61</w:t>
            </w:r>
          </w:p>
        </w:tc>
      </w:tr>
      <w:tr w:rsidR="0009020E" w:rsidRPr="00CF215D" w14:paraId="2B7D08E8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B23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CA5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9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FFC8" w14:textId="5C966CCF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56-2.31</w:t>
            </w:r>
          </w:p>
        </w:tc>
      </w:tr>
      <w:tr w:rsidR="0009020E" w:rsidRPr="00CF215D" w14:paraId="25BA2A93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A81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2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98FA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7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A13C" w14:textId="55C328B2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47-2.18</w:t>
            </w:r>
          </w:p>
        </w:tc>
      </w:tr>
      <w:tr w:rsidR="0009020E" w:rsidRPr="00CF215D" w14:paraId="58C5D933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B4C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0E8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8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2625" w14:textId="17F749FD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55-2.26</w:t>
            </w:r>
          </w:p>
        </w:tc>
      </w:tr>
      <w:tr w:rsidR="0009020E" w:rsidRPr="00CF215D" w14:paraId="5443AF8E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6952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1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48EE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0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99A5" w14:textId="59C5B708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71-2.46</w:t>
            </w:r>
          </w:p>
        </w:tc>
      </w:tr>
      <w:tr w:rsidR="0009020E" w:rsidRPr="00CF215D" w14:paraId="4D63E0DE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E9E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9AF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5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F096" w14:textId="036BF02A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8-2.99</w:t>
            </w:r>
          </w:p>
        </w:tc>
      </w:tr>
      <w:tr w:rsidR="0009020E" w:rsidRPr="00CF215D" w14:paraId="3BB4C68E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532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-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BE5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3.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7AE4" w14:textId="334DECFC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3.09-4.10</w:t>
            </w:r>
          </w:p>
        </w:tc>
      </w:tr>
      <w:tr w:rsidR="0009020E" w:rsidRPr="00CF215D" w14:paraId="549A53C2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B62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142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9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CC5C" w14:textId="644AF038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58-3.45</w:t>
            </w:r>
          </w:p>
        </w:tc>
      </w:tr>
      <w:tr w:rsidR="0009020E" w:rsidRPr="00CF215D" w14:paraId="0CD032F9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2BF8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18C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9A80" w14:textId="3EE86600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90-2.62</w:t>
            </w:r>
          </w:p>
        </w:tc>
      </w:tr>
      <w:tr w:rsidR="0009020E" w:rsidRPr="00CF215D" w14:paraId="541EB28E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325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E1E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4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8045" w14:textId="67CB80AC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2-2.89</w:t>
            </w:r>
          </w:p>
        </w:tc>
      </w:tr>
      <w:tr w:rsidR="0009020E" w:rsidRPr="00CF215D" w14:paraId="52359452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C6A2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1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58E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4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BDC0" w14:textId="7530A7E2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0-2.85</w:t>
            </w:r>
          </w:p>
        </w:tc>
      </w:tr>
      <w:tr w:rsidR="0009020E" w:rsidRPr="00CF215D" w14:paraId="0C11D669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12F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849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5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B4B0" w14:textId="76C81022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4-2.91</w:t>
            </w:r>
          </w:p>
        </w:tc>
      </w:tr>
      <w:tr w:rsidR="0009020E" w:rsidRPr="00CF215D" w14:paraId="5E7A0CA5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272E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98D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2F1F" w14:textId="056055D3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8-2.96</w:t>
            </w:r>
          </w:p>
        </w:tc>
      </w:tr>
      <w:tr w:rsidR="0009020E" w:rsidRPr="00CF215D" w14:paraId="0AEF58DE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C26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E7FD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4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B8DE" w14:textId="5122C601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1-2.86</w:t>
            </w:r>
          </w:p>
        </w:tc>
      </w:tr>
      <w:tr w:rsidR="0009020E" w:rsidRPr="00CF215D" w14:paraId="4CEBF3C6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F0BA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3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C43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5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0521" w14:textId="77FB4A8B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7-2.93</w:t>
            </w:r>
          </w:p>
        </w:tc>
      </w:tr>
      <w:tr w:rsidR="0009020E" w:rsidRPr="00CF215D" w14:paraId="2BD4F81B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9E2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C9C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3.0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276B" w14:textId="67FBEF43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61-3.51</w:t>
            </w:r>
          </w:p>
        </w:tc>
      </w:tr>
      <w:tr w:rsidR="0009020E" w:rsidRPr="00CF215D" w14:paraId="7E77BECC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02A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242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CDE4" w14:textId="4E36291B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29-3.14</w:t>
            </w:r>
          </w:p>
        </w:tc>
      </w:tr>
      <w:tr w:rsidR="0009020E" w:rsidRPr="00CF215D" w14:paraId="30299990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A486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1CD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5F9B" w14:textId="6EB8CC79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39-3.30</w:t>
            </w:r>
          </w:p>
        </w:tc>
      </w:tr>
      <w:tr w:rsidR="0009020E" w:rsidRPr="00CF215D" w14:paraId="04D830D4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F8E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5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C70C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5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F6BE" w14:textId="24BE0CAE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11-2.97</w:t>
            </w:r>
          </w:p>
        </w:tc>
      </w:tr>
      <w:tr w:rsidR="0009020E" w:rsidRPr="00CF215D" w14:paraId="26845B33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8AC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F83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7655" w14:textId="58860B26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92-2.76</w:t>
            </w:r>
          </w:p>
        </w:tc>
      </w:tr>
      <w:tr w:rsidR="0009020E" w:rsidRPr="00CF215D" w14:paraId="0EE6108D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D97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6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06E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4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2F5A" w14:textId="5E070BEE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03-2.94</w:t>
            </w:r>
          </w:p>
        </w:tc>
      </w:tr>
      <w:tr w:rsidR="0009020E" w:rsidRPr="00CF215D" w14:paraId="16F270E0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5C0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6E3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CEE4" w14:textId="6E5DEB75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27-3.28</w:t>
            </w:r>
          </w:p>
        </w:tc>
      </w:tr>
      <w:tr w:rsidR="0009020E" w:rsidRPr="00CF215D" w14:paraId="7784F6E3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F54C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017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3.0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3962" w14:textId="4D72E18B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53-3.67</w:t>
            </w:r>
          </w:p>
        </w:tc>
      </w:tr>
      <w:tr w:rsidR="0009020E" w:rsidRPr="00CF215D" w14:paraId="7061DDB6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4C44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275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3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96D3" w14:textId="736E3FF0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1.90-2.96</w:t>
            </w:r>
          </w:p>
        </w:tc>
      </w:tr>
      <w:tr w:rsidR="0009020E" w:rsidRPr="00CF215D" w14:paraId="03C32152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037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8CFC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74E3" w14:textId="4782616C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25-3.52</w:t>
            </w:r>
          </w:p>
        </w:tc>
      </w:tr>
      <w:tr w:rsidR="0009020E" w:rsidRPr="00CF215D" w14:paraId="1A2E591B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62E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7709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65B8" w14:textId="0AE72D54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04-3.22</w:t>
            </w:r>
          </w:p>
        </w:tc>
      </w:tr>
      <w:tr w:rsidR="0009020E" w:rsidRPr="00CF215D" w14:paraId="0E459C36" w14:textId="77777777" w:rsidTr="0009020E">
        <w:trPr>
          <w:trHeight w:val="264"/>
        </w:trPr>
        <w:tc>
          <w:tcPr>
            <w:tcW w:w="17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2B6F" w14:textId="77777777" w:rsidR="00852E5B" w:rsidRPr="00CF215D" w:rsidRDefault="00852E5B" w:rsidP="00CF21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9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3E3B" w14:textId="77777777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eastAsia="Times New Roman" w:hAnsi="Times New Roman" w:cs="Times New Roman"/>
                <w:lang w:val="en-US" w:eastAsia="fi-FI"/>
              </w:rPr>
              <w:t>2.9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2F7B" w14:textId="00E8937D" w:rsidR="00852E5B" w:rsidRPr="00CF215D" w:rsidRDefault="00852E5B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F215D">
              <w:rPr>
                <w:rFonts w:ascii="Times New Roman" w:hAnsi="Times New Roman" w:cs="Times New Roman"/>
                <w:color w:val="000000"/>
                <w:lang w:val="en-US"/>
              </w:rPr>
              <w:t>2.24-3.84</w:t>
            </w:r>
          </w:p>
        </w:tc>
      </w:tr>
    </w:tbl>
    <w:p w14:paraId="2BFFCA00" w14:textId="77777777" w:rsidR="00671363" w:rsidRPr="00CF215D" w:rsidRDefault="00671363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ED536D0" w14:textId="77777777" w:rsidR="00671363" w:rsidRPr="00CF215D" w:rsidRDefault="00671363" w:rsidP="00CF215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sectPr w:rsidR="00671363" w:rsidRPr="00CF215D" w:rsidSect="0009020E"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7A6F9EF7" w14:textId="4355BFA2" w:rsidR="00671363" w:rsidRPr="00CF215D" w:rsidRDefault="00671363" w:rsidP="00CF215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i-FI"/>
        </w:rPr>
      </w:pPr>
      <w:r w:rsidRPr="00CF215D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lastRenderedPageBreak/>
        <w:t>Supplement</w:t>
      </w:r>
      <w:r w:rsidR="0009020E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al</w:t>
      </w:r>
      <w:r w:rsidRPr="00CF215D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 </w:t>
      </w:r>
      <w:r w:rsidR="0009020E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T</w:t>
      </w:r>
      <w:r w:rsidRPr="00CF215D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able 4.</w:t>
      </w:r>
      <w:r w:rsidRPr="00CF215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Numbers of initiations of specific antiepileptics.</w:t>
      </w:r>
    </w:p>
    <w:tbl>
      <w:tblPr>
        <w:tblW w:w="116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1260"/>
        <w:gridCol w:w="1800"/>
        <w:gridCol w:w="2700"/>
        <w:gridCol w:w="1472"/>
        <w:gridCol w:w="1696"/>
      </w:tblGrid>
      <w:tr w:rsidR="0009020E" w:rsidRPr="00CF215D" w14:paraId="4775B949" w14:textId="77777777" w:rsidTr="0009020E">
        <w:trPr>
          <w:trHeight w:val="2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C90F03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PD diagnosi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51BBE2" w14:textId="77777777" w:rsidR="00671363" w:rsidRPr="0009020E" w:rsidRDefault="00671363" w:rsidP="0009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1A61D" w14:textId="77777777" w:rsidR="00671363" w:rsidRPr="0009020E" w:rsidRDefault="00671363" w:rsidP="0009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56E9EA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No PD diagnosi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90061" w14:textId="77777777" w:rsidR="00671363" w:rsidRPr="0009020E" w:rsidRDefault="00671363" w:rsidP="0009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033F3" w14:textId="77777777" w:rsidR="00671363" w:rsidRPr="0009020E" w:rsidRDefault="00671363" w:rsidP="0009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09020E" w:rsidRPr="00CF215D" w14:paraId="282AAD56" w14:textId="77777777" w:rsidTr="0009020E">
        <w:trPr>
          <w:trHeight w:val="29"/>
        </w:trPr>
        <w:tc>
          <w:tcPr>
            <w:tcW w:w="2695" w:type="dxa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51EE5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Medicin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431BB7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Initiation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112EF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Percent (%)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756FFA5E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Medicine</w:t>
            </w:r>
          </w:p>
        </w:tc>
        <w:tc>
          <w:tcPr>
            <w:tcW w:w="1472" w:type="dxa"/>
            <w:vAlign w:val="bottom"/>
          </w:tcPr>
          <w:p w14:paraId="63E4D40C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Initiation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5CA7B07E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Percent (%)</w:t>
            </w:r>
          </w:p>
        </w:tc>
      </w:tr>
      <w:tr w:rsidR="0009020E" w:rsidRPr="00CF215D" w14:paraId="024E3D85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4894BC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regabal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7EB7A0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22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7725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1.01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28C9EE5D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regabalin</w:t>
            </w:r>
          </w:p>
        </w:tc>
        <w:tc>
          <w:tcPr>
            <w:tcW w:w="1472" w:type="dxa"/>
            <w:vAlign w:val="bottom"/>
          </w:tcPr>
          <w:p w14:paraId="65CA2433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0427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16DB9E22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5.33</w:t>
            </w:r>
          </w:p>
        </w:tc>
      </w:tr>
      <w:tr w:rsidR="0009020E" w:rsidRPr="00CF215D" w14:paraId="16B72A04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9ACF8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lonazepa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17B74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44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ECB5F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6.66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0A2CFEA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abapentin</w:t>
            </w:r>
          </w:p>
        </w:tc>
        <w:tc>
          <w:tcPr>
            <w:tcW w:w="1472" w:type="dxa"/>
            <w:vAlign w:val="bottom"/>
          </w:tcPr>
          <w:p w14:paraId="7B31884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178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36452C09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6.90</w:t>
            </w:r>
          </w:p>
        </w:tc>
      </w:tr>
      <w:tr w:rsidR="0009020E" w:rsidRPr="00CF215D" w14:paraId="5856BFEE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D39FA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abapent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A0154B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7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DB95C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6.12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2E9CD378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arbamazepine</w:t>
            </w:r>
          </w:p>
        </w:tc>
        <w:tc>
          <w:tcPr>
            <w:tcW w:w="1472" w:type="dxa"/>
            <w:vAlign w:val="bottom"/>
          </w:tcPr>
          <w:p w14:paraId="51695C4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476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5206577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.85</w:t>
            </w:r>
          </w:p>
        </w:tc>
      </w:tr>
      <w:tr w:rsidR="0009020E" w:rsidRPr="00CF215D" w14:paraId="5C3156EC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0DFAC9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Valproat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AA506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98CE8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98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2C1F5CD3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Valproate</w:t>
            </w:r>
          </w:p>
        </w:tc>
        <w:tc>
          <w:tcPr>
            <w:tcW w:w="1472" w:type="dxa"/>
            <w:vAlign w:val="bottom"/>
          </w:tcPr>
          <w:p w14:paraId="4A38DB80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44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024996F8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08</w:t>
            </w:r>
          </w:p>
        </w:tc>
      </w:tr>
      <w:tr w:rsidR="0009020E" w:rsidRPr="00CF215D" w14:paraId="0256C82B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E089BB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arbamazep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0AE4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B215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68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4F3A623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lonazepam</w:t>
            </w:r>
          </w:p>
        </w:tc>
        <w:tc>
          <w:tcPr>
            <w:tcW w:w="1472" w:type="dxa"/>
            <w:vAlign w:val="bottom"/>
          </w:tcPr>
          <w:p w14:paraId="0DD5C10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095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5C59F69D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82</w:t>
            </w:r>
          </w:p>
        </w:tc>
      </w:tr>
      <w:tr w:rsidR="0009020E" w:rsidRPr="00CF215D" w14:paraId="6E71DE65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49D902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Oxcarbazep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17153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4E620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47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754D0D9F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Oxcarbazepine</w:t>
            </w:r>
          </w:p>
        </w:tc>
        <w:tc>
          <w:tcPr>
            <w:tcW w:w="1472" w:type="dxa"/>
            <w:vAlign w:val="bottom"/>
          </w:tcPr>
          <w:p w14:paraId="28108F37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561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1E52ED9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98</w:t>
            </w:r>
          </w:p>
        </w:tc>
      </w:tr>
      <w:tr w:rsidR="0009020E" w:rsidRPr="00CF215D" w14:paraId="6D47F03F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6DC466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henyto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452B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681C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4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3B67ADCC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henytoin</w:t>
            </w:r>
          </w:p>
        </w:tc>
        <w:tc>
          <w:tcPr>
            <w:tcW w:w="1472" w:type="dxa"/>
            <w:vAlign w:val="bottom"/>
          </w:tcPr>
          <w:p w14:paraId="13834AB9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30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2ED645FE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75</w:t>
            </w:r>
          </w:p>
        </w:tc>
      </w:tr>
      <w:tr w:rsidR="0009020E" w:rsidRPr="00CF215D" w14:paraId="05FBE237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D88BF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evetiraceta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E2593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43DB6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6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257049A2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evetiracetam</w:t>
            </w:r>
          </w:p>
        </w:tc>
        <w:tc>
          <w:tcPr>
            <w:tcW w:w="1472" w:type="dxa"/>
            <w:vAlign w:val="bottom"/>
          </w:tcPr>
          <w:p w14:paraId="5FC58F83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32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391F6F4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77</w:t>
            </w:r>
          </w:p>
        </w:tc>
      </w:tr>
      <w:tr w:rsidR="0009020E" w:rsidRPr="00CF215D" w14:paraId="2237E762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22040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amotrig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01C5F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F99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8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6DB6D8CF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amotrigine</w:t>
            </w:r>
          </w:p>
        </w:tc>
        <w:tc>
          <w:tcPr>
            <w:tcW w:w="1472" w:type="dxa"/>
            <w:vAlign w:val="bottom"/>
          </w:tcPr>
          <w:p w14:paraId="1AA872B0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9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4B449C9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9</w:t>
            </w:r>
          </w:p>
        </w:tc>
      </w:tr>
      <w:tr w:rsidR="0009020E" w:rsidRPr="00CF215D" w14:paraId="532F7C6B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B4599E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piramat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DED306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251BD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0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2616A139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piramate</w:t>
            </w:r>
          </w:p>
        </w:tc>
        <w:tc>
          <w:tcPr>
            <w:tcW w:w="1472" w:type="dxa"/>
            <w:vAlign w:val="bottom"/>
          </w:tcPr>
          <w:p w14:paraId="4D33BEDB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3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552DA568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4</w:t>
            </w:r>
          </w:p>
        </w:tc>
      </w:tr>
      <w:tr w:rsidR="0009020E" w:rsidRPr="00CF215D" w14:paraId="59DBD44E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C4F57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rimido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94227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B91EE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4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005A4768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rimidone</w:t>
            </w:r>
          </w:p>
        </w:tc>
        <w:tc>
          <w:tcPr>
            <w:tcW w:w="1472" w:type="dxa"/>
            <w:vAlign w:val="bottom"/>
          </w:tcPr>
          <w:p w14:paraId="2272227F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9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0FA2211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5</w:t>
            </w:r>
          </w:p>
        </w:tc>
      </w:tr>
      <w:tr w:rsidR="0009020E" w:rsidRPr="00CF215D" w14:paraId="6712DC77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6C9E9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Zonisamid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0CA9B3" w14:textId="55CA2DC2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6FD43" w14:textId="090105E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0.05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29BEC6E3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acosamide</w:t>
            </w:r>
          </w:p>
        </w:tc>
        <w:tc>
          <w:tcPr>
            <w:tcW w:w="1472" w:type="dxa"/>
            <w:vAlign w:val="bottom"/>
          </w:tcPr>
          <w:p w14:paraId="16E0BA40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6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4655DD2D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</w:t>
            </w:r>
          </w:p>
        </w:tc>
      </w:tr>
      <w:tr w:rsidR="0009020E" w:rsidRPr="00CF215D" w14:paraId="7121C80E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A0A84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henobarbital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63BC74" w14:textId="160F600B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5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164C4" w14:textId="2B97B8F0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0.05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7BC376A3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henobarbital</w:t>
            </w:r>
          </w:p>
        </w:tc>
        <w:tc>
          <w:tcPr>
            <w:tcW w:w="1472" w:type="dxa"/>
            <w:vAlign w:val="bottom"/>
          </w:tcPr>
          <w:p w14:paraId="14AB3757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5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0776BC48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</w:t>
            </w:r>
          </w:p>
        </w:tc>
      </w:tr>
      <w:tr w:rsidR="0009020E" w:rsidRPr="00CF215D" w14:paraId="6052331B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04C03D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acosamide</w:t>
            </w:r>
            <w:r w:rsidRPr="0009020E" w:rsidDel="00A9355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4FC771" w14:textId="5C698988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5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30760" w14:textId="3F3D496C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0.05</w:t>
            </w:r>
          </w:p>
        </w:tc>
        <w:tc>
          <w:tcPr>
            <w:tcW w:w="2700" w:type="dxa"/>
            <w:tcBorders>
              <w:left w:val="nil"/>
            </w:tcBorders>
            <w:vAlign w:val="bottom"/>
          </w:tcPr>
          <w:p w14:paraId="2D5ED919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472" w:type="dxa"/>
            <w:vAlign w:val="bottom"/>
          </w:tcPr>
          <w:p w14:paraId="2ABB6B3A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  <w:vAlign w:val="bottom"/>
          </w:tcPr>
          <w:p w14:paraId="730D4D0F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09020E" w:rsidRPr="00CF215D" w14:paraId="57C3FF45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F79FC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7796F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54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709BF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100.00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vAlign w:val="bottom"/>
          </w:tcPr>
          <w:p w14:paraId="016DCEF0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Total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bottom"/>
          </w:tcPr>
          <w:p w14:paraId="6CA88C0D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18804</w:t>
            </w:r>
          </w:p>
        </w:tc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11B7C7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100.00</w:t>
            </w:r>
          </w:p>
        </w:tc>
      </w:tr>
      <w:tr w:rsidR="0009020E" w:rsidRPr="00CF215D" w14:paraId="3933643C" w14:textId="77777777" w:rsidTr="0009020E">
        <w:trPr>
          <w:trHeight w:val="2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24D9D4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  <w:p w14:paraId="41C552BD" w14:textId="679E63D6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With 2 or 3 antiepileptic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03E364" w14:textId="21CFB6BF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3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75F27" w14:textId="44660619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714A1D41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With 2 antiepileptics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bottom"/>
          </w:tcPr>
          <w:p w14:paraId="43512865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6</w:t>
            </w: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B87862E" w14:textId="77777777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3</w:t>
            </w:r>
          </w:p>
        </w:tc>
      </w:tr>
      <w:tr w:rsidR="0009020E" w:rsidRPr="00CF215D" w14:paraId="395B9D82" w14:textId="77777777" w:rsidTr="0009020E">
        <w:trPr>
          <w:trHeight w:val="2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91D41" w14:textId="332F462E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3F6B8" w14:textId="65421512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CBBD9" w14:textId="1904B936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345F46DB" w14:textId="24096344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With 3 or 4 antiepileptics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bottom"/>
          </w:tcPr>
          <w:p w14:paraId="462DFCED" w14:textId="54E4A9FA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</w:t>
            </w:r>
          </w:p>
        </w:tc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4CE0DE" w14:textId="0494FAD2" w:rsidR="00671363" w:rsidRPr="0009020E" w:rsidRDefault="00671363" w:rsidP="00090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0902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6</w:t>
            </w:r>
          </w:p>
        </w:tc>
      </w:tr>
    </w:tbl>
    <w:p w14:paraId="27B4A274" w14:textId="77777777" w:rsidR="00671363" w:rsidRPr="00CF215D" w:rsidRDefault="00671363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130B49" w14:textId="77777777" w:rsidR="00852E5B" w:rsidRPr="00CF215D" w:rsidRDefault="00852E5B" w:rsidP="00CF215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0518D11" w14:textId="77777777" w:rsidR="0009020E" w:rsidRDefault="0009020E" w:rsidP="00CF215D">
      <w:pPr>
        <w:spacing w:after="0" w:line="240" w:lineRule="auto"/>
        <w:ind w:left="1304" w:hanging="1304"/>
        <w:jc w:val="both"/>
        <w:rPr>
          <w:rFonts w:ascii="Times New Roman" w:hAnsi="Times New Roman" w:cs="Times New Roman"/>
          <w:b/>
          <w:bCs/>
          <w:lang w:val="en-US"/>
        </w:rPr>
        <w:sectPr w:rsidR="0009020E" w:rsidSect="00CF215D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06B94D19" w14:textId="72B2EA1F" w:rsidR="00671363" w:rsidRPr="00CF215D" w:rsidRDefault="00671363" w:rsidP="00CF215D">
      <w:pPr>
        <w:spacing w:after="0" w:line="240" w:lineRule="auto"/>
        <w:ind w:left="1304" w:hanging="1304"/>
        <w:jc w:val="both"/>
        <w:rPr>
          <w:rFonts w:ascii="Times New Roman" w:hAnsi="Times New Roman" w:cs="Times New Roman"/>
          <w:lang w:val="en-US"/>
        </w:rPr>
      </w:pPr>
      <w:r w:rsidRPr="00CF215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09020E">
        <w:rPr>
          <w:rFonts w:ascii="Times New Roman" w:hAnsi="Times New Roman" w:cs="Times New Roman"/>
          <w:b/>
          <w:bCs/>
          <w:lang w:val="en-US"/>
        </w:rPr>
        <w:t>l T</w:t>
      </w:r>
      <w:r w:rsidRPr="00CF215D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44335F" w:rsidRPr="00CF215D">
        <w:rPr>
          <w:rFonts w:ascii="Times New Roman" w:hAnsi="Times New Roman" w:cs="Times New Roman"/>
          <w:b/>
          <w:bCs/>
          <w:lang w:val="en-US"/>
        </w:rPr>
        <w:t>5</w:t>
      </w:r>
      <w:r w:rsidR="0009020E">
        <w:rPr>
          <w:rFonts w:ascii="Times New Roman" w:hAnsi="Times New Roman" w:cs="Times New Roman"/>
          <w:b/>
          <w:bCs/>
          <w:lang w:val="en-US"/>
        </w:rPr>
        <w:t>.</w:t>
      </w:r>
      <w:r w:rsidRPr="00CF215D">
        <w:rPr>
          <w:rFonts w:ascii="Times New Roman" w:hAnsi="Times New Roman" w:cs="Times New Roman"/>
          <w:lang w:val="en-US"/>
        </w:rPr>
        <w:t xml:space="preserve"> Characteristics of </w:t>
      </w:r>
      <w:proofErr w:type="spellStart"/>
      <w:r w:rsidRPr="00CF215D">
        <w:rPr>
          <w:rFonts w:ascii="Times New Roman" w:hAnsi="Times New Roman" w:cs="Times New Roman"/>
          <w:lang w:val="en-US"/>
        </w:rPr>
        <w:t>gabapentinoids</w:t>
      </w:r>
      <w:proofErr w:type="spellEnd"/>
      <w:r w:rsidRPr="00CF215D">
        <w:rPr>
          <w:rFonts w:ascii="Times New Roman" w:hAnsi="Times New Roman" w:cs="Times New Roman"/>
          <w:lang w:val="en-US"/>
        </w:rPr>
        <w:t xml:space="preserve"> and other antiepileptics, stratified by PD.</w:t>
      </w:r>
    </w:p>
    <w:tbl>
      <w:tblPr>
        <w:tblStyle w:val="TaulukkoRuudukko1"/>
        <w:tblW w:w="13389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687"/>
        <w:gridCol w:w="1712"/>
        <w:gridCol w:w="990"/>
        <w:gridCol w:w="45"/>
        <w:gridCol w:w="1665"/>
        <w:gridCol w:w="1800"/>
        <w:gridCol w:w="900"/>
      </w:tblGrid>
      <w:tr w:rsidR="0009020E" w:rsidRPr="0009020E" w14:paraId="2E8496B9" w14:textId="77777777" w:rsidTr="0009020E">
        <w:trPr>
          <w:trHeight w:val="29"/>
        </w:trPr>
        <w:tc>
          <w:tcPr>
            <w:tcW w:w="4590" w:type="dxa"/>
            <w:tcBorders>
              <w:bottom w:val="nil"/>
            </w:tcBorders>
          </w:tcPr>
          <w:p w14:paraId="0FFC2224" w14:textId="77777777" w:rsidR="00671363" w:rsidRPr="0009020E" w:rsidRDefault="00671363" w:rsidP="0009020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32" w:type="dxa"/>
            <w:gridSpan w:val="4"/>
            <w:tcBorders>
              <w:bottom w:val="nil"/>
            </w:tcBorders>
          </w:tcPr>
          <w:p w14:paraId="56B66A16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 xml:space="preserve">Initiators of </w:t>
            </w:r>
            <w:proofErr w:type="spellStart"/>
            <w:r w:rsidRPr="0009020E">
              <w:rPr>
                <w:b/>
                <w:bCs/>
                <w:sz w:val="22"/>
                <w:szCs w:val="22"/>
                <w:lang w:val="en-US"/>
              </w:rPr>
              <w:t>gabapentinoids</w:t>
            </w:r>
            <w:proofErr w:type="spellEnd"/>
            <w:r w:rsidRPr="0009020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365" w:type="dxa"/>
            <w:gridSpan w:val="3"/>
            <w:tcBorders>
              <w:bottom w:val="nil"/>
            </w:tcBorders>
          </w:tcPr>
          <w:p w14:paraId="2F10B1DF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Initiators of other antiepileptics</w:t>
            </w:r>
          </w:p>
        </w:tc>
      </w:tr>
      <w:tr w:rsidR="0009020E" w:rsidRPr="0009020E" w14:paraId="54DAC762" w14:textId="77777777" w:rsidTr="0009020E">
        <w:trPr>
          <w:trHeight w:val="29"/>
        </w:trPr>
        <w:tc>
          <w:tcPr>
            <w:tcW w:w="4590" w:type="dxa"/>
            <w:tcBorders>
              <w:top w:val="nil"/>
              <w:bottom w:val="single" w:sz="4" w:space="0" w:color="auto"/>
            </w:tcBorders>
          </w:tcPr>
          <w:p w14:paraId="2F970176" w14:textId="77777777" w:rsidR="00671363" w:rsidRPr="0009020E" w:rsidRDefault="00671363" w:rsidP="0009020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4F1FE5EE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PD</w:t>
            </w:r>
            <w:r w:rsidRPr="0009020E">
              <w:rPr>
                <w:rFonts w:eastAsia="Open Sans"/>
                <w:b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5C4C20A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No PD</w:t>
            </w:r>
            <w:r w:rsidRPr="0009020E">
              <w:rPr>
                <w:rFonts w:eastAsia="Open Sans"/>
                <w:b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854C6A9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14:paraId="275610BF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PD</w:t>
            </w:r>
            <w:r w:rsidRPr="0009020E">
              <w:rPr>
                <w:rFonts w:eastAsia="Open Sans"/>
                <w:b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BCD3093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No PD</w:t>
            </w:r>
            <w:r w:rsidRPr="0009020E">
              <w:rPr>
                <w:rFonts w:eastAsia="Open Sans"/>
                <w:b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CD524A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09020E" w:rsidRPr="0009020E" w14:paraId="3FCAFE9B" w14:textId="77777777" w:rsidTr="0009020E">
        <w:trPr>
          <w:trHeight w:val="29"/>
        </w:trPr>
        <w:tc>
          <w:tcPr>
            <w:tcW w:w="4590" w:type="dxa"/>
            <w:tcBorders>
              <w:top w:val="single" w:sz="4" w:space="0" w:color="auto"/>
            </w:tcBorders>
          </w:tcPr>
          <w:p w14:paraId="681FE705" w14:textId="77777777" w:rsidR="00671363" w:rsidRPr="0009020E" w:rsidRDefault="00671363" w:rsidP="0009020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AEEA4A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096 (57.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02F5B7C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3604 (73.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D55C18" w14:textId="381D91C9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3B3AD977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307 (42.8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BB56E6A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069 (27.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59BD96" w14:textId="6431036F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09020E" w:rsidRPr="0009020E" w14:paraId="4E2C1172" w14:textId="77777777" w:rsidTr="0009020E">
        <w:trPr>
          <w:trHeight w:val="29"/>
        </w:trPr>
        <w:tc>
          <w:tcPr>
            <w:tcW w:w="4590" w:type="dxa"/>
          </w:tcPr>
          <w:p w14:paraId="6996555A" w14:textId="160621CA" w:rsidR="00671363" w:rsidRPr="0009020E" w:rsidRDefault="00671363" w:rsidP="0009020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b/>
                <w:sz w:val="22"/>
                <w:szCs w:val="22"/>
                <w:lang w:val="en-US"/>
              </w:rPr>
              <w:t>Age at initiation, mean (95% CI)</w:t>
            </w:r>
          </w:p>
        </w:tc>
        <w:tc>
          <w:tcPr>
            <w:tcW w:w="1687" w:type="dxa"/>
          </w:tcPr>
          <w:p w14:paraId="47553DC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2.1 (71.8-72.4)</w:t>
            </w:r>
          </w:p>
        </w:tc>
        <w:tc>
          <w:tcPr>
            <w:tcW w:w="1710" w:type="dxa"/>
          </w:tcPr>
          <w:p w14:paraId="2C2EE9B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3.4 (73.2-73.5)</w:t>
            </w:r>
          </w:p>
        </w:tc>
        <w:tc>
          <w:tcPr>
            <w:tcW w:w="990" w:type="dxa"/>
          </w:tcPr>
          <w:p w14:paraId="1EC8A15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0" w:type="dxa"/>
            <w:gridSpan w:val="2"/>
          </w:tcPr>
          <w:p w14:paraId="11E35A1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9.9 (69.5-70.3)</w:t>
            </w:r>
          </w:p>
        </w:tc>
        <w:tc>
          <w:tcPr>
            <w:tcW w:w="1800" w:type="dxa"/>
          </w:tcPr>
          <w:p w14:paraId="5A04982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0.3 (70.0-70.6)</w:t>
            </w:r>
          </w:p>
        </w:tc>
        <w:tc>
          <w:tcPr>
            <w:tcW w:w="900" w:type="dxa"/>
          </w:tcPr>
          <w:p w14:paraId="7D4EAC1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345FD809" w14:textId="77777777" w:rsidTr="0009020E">
        <w:trPr>
          <w:trHeight w:val="29"/>
        </w:trPr>
        <w:tc>
          <w:tcPr>
            <w:tcW w:w="4590" w:type="dxa"/>
          </w:tcPr>
          <w:p w14:paraId="0BA61344" w14:textId="77777777" w:rsidR="00671363" w:rsidRPr="0009020E" w:rsidRDefault="00671363" w:rsidP="0009020E">
            <w:pPr>
              <w:rPr>
                <w:rFonts w:eastAsia="Open Sans"/>
                <w:b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b/>
                <w:sz w:val="22"/>
                <w:szCs w:val="22"/>
                <w:lang w:val="en-US"/>
              </w:rPr>
              <w:t>Sex</w:t>
            </w:r>
          </w:p>
          <w:p w14:paraId="7D3DCACD" w14:textId="77777777" w:rsidR="00671363" w:rsidRPr="0009020E" w:rsidRDefault="00671363" w:rsidP="0009020E">
            <w:pPr>
              <w:rPr>
                <w:rFonts w:eastAsia="Open Sans"/>
                <w:bCs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bCs/>
                <w:sz w:val="22"/>
                <w:szCs w:val="22"/>
                <w:lang w:val="en-US"/>
              </w:rPr>
              <w:t>Women</w:t>
            </w:r>
          </w:p>
          <w:p w14:paraId="469A1608" w14:textId="77777777" w:rsidR="00671363" w:rsidRPr="0009020E" w:rsidRDefault="00671363" w:rsidP="0009020E">
            <w:pPr>
              <w:rPr>
                <w:rFonts w:eastAsia="Open Sans"/>
                <w:bCs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1687" w:type="dxa"/>
          </w:tcPr>
          <w:p w14:paraId="204BF89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D8D725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693 (54.7)</w:t>
            </w:r>
          </w:p>
          <w:p w14:paraId="5668E64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403 (45.3)</w:t>
            </w:r>
          </w:p>
        </w:tc>
        <w:tc>
          <w:tcPr>
            <w:tcW w:w="1710" w:type="dxa"/>
          </w:tcPr>
          <w:p w14:paraId="1157D84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210565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030 (51.7)</w:t>
            </w:r>
          </w:p>
          <w:p w14:paraId="77CCEC7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574 (48.3)</w:t>
            </w:r>
          </w:p>
        </w:tc>
        <w:tc>
          <w:tcPr>
            <w:tcW w:w="990" w:type="dxa"/>
          </w:tcPr>
          <w:p w14:paraId="0B989F8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1710" w:type="dxa"/>
            <w:gridSpan w:val="2"/>
          </w:tcPr>
          <w:p w14:paraId="792C88C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C87535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043 (45.2)</w:t>
            </w:r>
          </w:p>
          <w:p w14:paraId="2E951AE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264 (54.8)</w:t>
            </w:r>
          </w:p>
        </w:tc>
        <w:tc>
          <w:tcPr>
            <w:tcW w:w="1800" w:type="dxa"/>
          </w:tcPr>
          <w:p w14:paraId="2936ECA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B20EA5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244 (44.3)</w:t>
            </w:r>
          </w:p>
          <w:p w14:paraId="78CA6C6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825 (55.7)</w:t>
            </w:r>
          </w:p>
        </w:tc>
        <w:tc>
          <w:tcPr>
            <w:tcW w:w="900" w:type="dxa"/>
          </w:tcPr>
          <w:p w14:paraId="08AEC8F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451</w:t>
            </w:r>
          </w:p>
        </w:tc>
      </w:tr>
      <w:tr w:rsidR="0009020E" w:rsidRPr="0009020E" w14:paraId="6151D567" w14:textId="77777777" w:rsidTr="0009020E">
        <w:trPr>
          <w:trHeight w:val="29"/>
        </w:trPr>
        <w:tc>
          <w:tcPr>
            <w:tcW w:w="4590" w:type="dxa"/>
          </w:tcPr>
          <w:p w14:paraId="5BEFAF3A" w14:textId="77777777" w:rsidR="00671363" w:rsidRPr="0009020E" w:rsidRDefault="00671363" w:rsidP="0009020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b/>
                <w:bCs/>
                <w:sz w:val="22"/>
                <w:szCs w:val="22"/>
                <w:lang w:val="en-US"/>
              </w:rPr>
              <w:t>Years since index date at initiation, median (IQR)</w:t>
            </w:r>
          </w:p>
        </w:tc>
        <w:tc>
          <w:tcPr>
            <w:tcW w:w="1687" w:type="dxa"/>
          </w:tcPr>
          <w:p w14:paraId="15223BB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.8 (-0.96 – 5.0)</w:t>
            </w:r>
          </w:p>
        </w:tc>
        <w:tc>
          <w:tcPr>
            <w:tcW w:w="1710" w:type="dxa"/>
          </w:tcPr>
          <w:p w14:paraId="5D5A51D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.0 (-1.3 – 5.7)</w:t>
            </w:r>
          </w:p>
        </w:tc>
        <w:tc>
          <w:tcPr>
            <w:tcW w:w="990" w:type="dxa"/>
          </w:tcPr>
          <w:p w14:paraId="6D02AE4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1710" w:type="dxa"/>
            <w:gridSpan w:val="2"/>
          </w:tcPr>
          <w:p w14:paraId="1AE589D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.3 (-1.3 – 4.8)</w:t>
            </w:r>
          </w:p>
        </w:tc>
        <w:tc>
          <w:tcPr>
            <w:tcW w:w="1800" w:type="dxa"/>
          </w:tcPr>
          <w:p w14:paraId="72E64DE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-0.43 (-4.9 – 3.9)</w:t>
            </w:r>
          </w:p>
        </w:tc>
        <w:tc>
          <w:tcPr>
            <w:tcW w:w="900" w:type="dxa"/>
          </w:tcPr>
          <w:p w14:paraId="0848863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3C8019E2" w14:textId="77777777" w:rsidTr="0009020E">
        <w:trPr>
          <w:trHeight w:val="29"/>
        </w:trPr>
        <w:tc>
          <w:tcPr>
            <w:tcW w:w="7989" w:type="dxa"/>
            <w:gridSpan w:val="3"/>
          </w:tcPr>
          <w:p w14:paraId="1B74C010" w14:textId="77777777" w:rsidR="00671363" w:rsidRPr="0009020E" w:rsidRDefault="00671363" w:rsidP="0009020E">
            <w:pPr>
              <w:rPr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b/>
                <w:bCs/>
                <w:sz w:val="22"/>
                <w:szCs w:val="22"/>
                <w:lang w:val="en-US"/>
              </w:rPr>
              <w:t>Highest occupational social class</w:t>
            </w:r>
          </w:p>
        </w:tc>
        <w:tc>
          <w:tcPr>
            <w:tcW w:w="990" w:type="dxa"/>
          </w:tcPr>
          <w:p w14:paraId="68F8F20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0" w:type="dxa"/>
            <w:gridSpan w:val="2"/>
          </w:tcPr>
          <w:p w14:paraId="316952E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309D49E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0" w:type="dxa"/>
          </w:tcPr>
          <w:p w14:paraId="1D28ACF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72164585" w14:textId="77777777" w:rsidTr="0009020E">
        <w:trPr>
          <w:trHeight w:val="29"/>
        </w:trPr>
        <w:tc>
          <w:tcPr>
            <w:tcW w:w="4590" w:type="dxa"/>
          </w:tcPr>
          <w:p w14:paraId="196DB5A4" w14:textId="77777777" w:rsidR="00671363" w:rsidRPr="0009020E" w:rsidRDefault="00671363" w:rsidP="0009020E">
            <w:pPr>
              <w:rPr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Lower-level employees</w:t>
            </w:r>
          </w:p>
        </w:tc>
        <w:tc>
          <w:tcPr>
            <w:tcW w:w="1687" w:type="dxa"/>
          </w:tcPr>
          <w:p w14:paraId="20DE137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99 (29.0)</w:t>
            </w:r>
          </w:p>
        </w:tc>
        <w:tc>
          <w:tcPr>
            <w:tcW w:w="1710" w:type="dxa"/>
          </w:tcPr>
          <w:p w14:paraId="029CBF1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654 (26.9)</w:t>
            </w:r>
          </w:p>
        </w:tc>
        <w:tc>
          <w:tcPr>
            <w:tcW w:w="990" w:type="dxa"/>
          </w:tcPr>
          <w:p w14:paraId="525C153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</w:tcPr>
          <w:p w14:paraId="31A7F2B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47 (23.7)</w:t>
            </w:r>
          </w:p>
        </w:tc>
        <w:tc>
          <w:tcPr>
            <w:tcW w:w="1800" w:type="dxa"/>
          </w:tcPr>
          <w:p w14:paraId="13167B3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169 (23.1)</w:t>
            </w:r>
          </w:p>
        </w:tc>
        <w:tc>
          <w:tcPr>
            <w:tcW w:w="900" w:type="dxa"/>
          </w:tcPr>
          <w:p w14:paraId="6081E40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4F907249" w14:textId="77777777" w:rsidTr="0009020E">
        <w:trPr>
          <w:trHeight w:val="29"/>
        </w:trPr>
        <w:tc>
          <w:tcPr>
            <w:tcW w:w="4590" w:type="dxa"/>
          </w:tcPr>
          <w:p w14:paraId="59625CDB" w14:textId="044AFB08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Self-employed</w:t>
            </w:r>
          </w:p>
        </w:tc>
        <w:tc>
          <w:tcPr>
            <w:tcW w:w="1687" w:type="dxa"/>
          </w:tcPr>
          <w:p w14:paraId="2D9117E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64 (24.7)</w:t>
            </w:r>
          </w:p>
        </w:tc>
        <w:tc>
          <w:tcPr>
            <w:tcW w:w="1710" w:type="dxa"/>
          </w:tcPr>
          <w:p w14:paraId="324F94D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374 (24.8)</w:t>
            </w:r>
          </w:p>
        </w:tc>
        <w:tc>
          <w:tcPr>
            <w:tcW w:w="990" w:type="dxa"/>
          </w:tcPr>
          <w:p w14:paraId="320D1F3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</w:tcPr>
          <w:p w14:paraId="3C72920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80 (25.1)</w:t>
            </w:r>
          </w:p>
        </w:tc>
        <w:tc>
          <w:tcPr>
            <w:tcW w:w="1800" w:type="dxa"/>
          </w:tcPr>
          <w:p w14:paraId="1258568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234 (24.3)</w:t>
            </w:r>
          </w:p>
        </w:tc>
        <w:tc>
          <w:tcPr>
            <w:tcW w:w="900" w:type="dxa"/>
          </w:tcPr>
          <w:p w14:paraId="61FD5AC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497EA53C" w14:textId="77777777" w:rsidTr="0009020E">
        <w:trPr>
          <w:trHeight w:val="29"/>
        </w:trPr>
        <w:tc>
          <w:tcPr>
            <w:tcW w:w="4590" w:type="dxa"/>
          </w:tcPr>
          <w:p w14:paraId="737D4D3B" w14:textId="77777777" w:rsidR="00671363" w:rsidRPr="0009020E" w:rsidRDefault="00671363" w:rsidP="0009020E">
            <w:pPr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Manual workers</w:t>
            </w:r>
          </w:p>
        </w:tc>
        <w:tc>
          <w:tcPr>
            <w:tcW w:w="1687" w:type="dxa"/>
          </w:tcPr>
          <w:p w14:paraId="2908D42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42 (24.0)</w:t>
            </w:r>
          </w:p>
        </w:tc>
        <w:tc>
          <w:tcPr>
            <w:tcW w:w="1710" w:type="dxa"/>
          </w:tcPr>
          <w:p w14:paraId="52BFE8F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809 (28.0)</w:t>
            </w:r>
          </w:p>
        </w:tc>
        <w:tc>
          <w:tcPr>
            <w:tcW w:w="990" w:type="dxa"/>
          </w:tcPr>
          <w:p w14:paraId="2758E47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</w:tcPr>
          <w:p w14:paraId="1841341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80 (25.1)</w:t>
            </w:r>
          </w:p>
        </w:tc>
        <w:tc>
          <w:tcPr>
            <w:tcW w:w="1800" w:type="dxa"/>
          </w:tcPr>
          <w:p w14:paraId="1878638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474 (29.1)</w:t>
            </w:r>
          </w:p>
        </w:tc>
        <w:tc>
          <w:tcPr>
            <w:tcW w:w="900" w:type="dxa"/>
          </w:tcPr>
          <w:p w14:paraId="5D8EC73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25F257AC" w14:textId="77777777" w:rsidTr="0009020E">
        <w:trPr>
          <w:trHeight w:val="29"/>
        </w:trPr>
        <w:tc>
          <w:tcPr>
            <w:tcW w:w="4590" w:type="dxa"/>
          </w:tcPr>
          <w:p w14:paraId="1A95D779" w14:textId="77777777" w:rsidR="00671363" w:rsidRPr="0009020E" w:rsidRDefault="00671363" w:rsidP="0009020E">
            <w:pPr>
              <w:rPr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Upper-level employees</w:t>
            </w:r>
          </w:p>
        </w:tc>
        <w:tc>
          <w:tcPr>
            <w:tcW w:w="1687" w:type="dxa"/>
          </w:tcPr>
          <w:p w14:paraId="01780D4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03 (19.5)</w:t>
            </w:r>
          </w:p>
        </w:tc>
        <w:tc>
          <w:tcPr>
            <w:tcW w:w="1710" w:type="dxa"/>
          </w:tcPr>
          <w:p w14:paraId="75A2523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221 (16.3)</w:t>
            </w:r>
          </w:p>
        </w:tc>
        <w:tc>
          <w:tcPr>
            <w:tcW w:w="990" w:type="dxa"/>
          </w:tcPr>
          <w:p w14:paraId="6F3886E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</w:tcPr>
          <w:p w14:paraId="669D4F5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94 (21.4)</w:t>
            </w:r>
          </w:p>
        </w:tc>
        <w:tc>
          <w:tcPr>
            <w:tcW w:w="1800" w:type="dxa"/>
          </w:tcPr>
          <w:p w14:paraId="3BFAD38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75 (17.3)</w:t>
            </w:r>
          </w:p>
        </w:tc>
        <w:tc>
          <w:tcPr>
            <w:tcW w:w="900" w:type="dxa"/>
          </w:tcPr>
          <w:p w14:paraId="209241C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3DCA0FE2" w14:textId="77777777" w:rsidTr="0009020E">
        <w:trPr>
          <w:trHeight w:val="29"/>
        </w:trPr>
        <w:tc>
          <w:tcPr>
            <w:tcW w:w="4590" w:type="dxa"/>
          </w:tcPr>
          <w:p w14:paraId="5D1A15EF" w14:textId="77777777" w:rsidR="00671363" w:rsidRPr="0009020E" w:rsidRDefault="00671363" w:rsidP="0009020E">
            <w:pPr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Pensioners</w:t>
            </w:r>
          </w:p>
        </w:tc>
        <w:tc>
          <w:tcPr>
            <w:tcW w:w="1687" w:type="dxa"/>
          </w:tcPr>
          <w:p w14:paraId="4CC8515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4 (2.1)</w:t>
            </w:r>
          </w:p>
        </w:tc>
        <w:tc>
          <w:tcPr>
            <w:tcW w:w="1710" w:type="dxa"/>
          </w:tcPr>
          <w:p w14:paraId="3BE6009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50 (3.1)</w:t>
            </w:r>
          </w:p>
        </w:tc>
        <w:tc>
          <w:tcPr>
            <w:tcW w:w="990" w:type="dxa"/>
          </w:tcPr>
          <w:p w14:paraId="01B1E70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</w:tcPr>
          <w:p w14:paraId="20F9555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6 (3.7)</w:t>
            </w:r>
          </w:p>
        </w:tc>
        <w:tc>
          <w:tcPr>
            <w:tcW w:w="1800" w:type="dxa"/>
          </w:tcPr>
          <w:p w14:paraId="184B6A8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75 (5.4)</w:t>
            </w:r>
          </w:p>
        </w:tc>
        <w:tc>
          <w:tcPr>
            <w:tcW w:w="900" w:type="dxa"/>
          </w:tcPr>
          <w:p w14:paraId="2042CD4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20C9D1EB" w14:textId="77777777" w:rsidTr="0009020E">
        <w:trPr>
          <w:trHeight w:val="29"/>
        </w:trPr>
        <w:tc>
          <w:tcPr>
            <w:tcW w:w="4590" w:type="dxa"/>
          </w:tcPr>
          <w:p w14:paraId="0BD02AF2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687" w:type="dxa"/>
          </w:tcPr>
          <w:p w14:paraId="4C0C313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4 (0.78)</w:t>
            </w:r>
          </w:p>
        </w:tc>
        <w:tc>
          <w:tcPr>
            <w:tcW w:w="1710" w:type="dxa"/>
          </w:tcPr>
          <w:p w14:paraId="0AC9311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96 (0.71)</w:t>
            </w:r>
          </w:p>
        </w:tc>
        <w:tc>
          <w:tcPr>
            <w:tcW w:w="990" w:type="dxa"/>
          </w:tcPr>
          <w:p w14:paraId="636D5A4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</w:tcPr>
          <w:p w14:paraId="752E547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0 (0.87)</w:t>
            </w:r>
          </w:p>
        </w:tc>
        <w:tc>
          <w:tcPr>
            <w:tcW w:w="1800" w:type="dxa"/>
          </w:tcPr>
          <w:p w14:paraId="0D6AB21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0 (0.87)</w:t>
            </w:r>
          </w:p>
        </w:tc>
        <w:tc>
          <w:tcPr>
            <w:tcW w:w="900" w:type="dxa"/>
          </w:tcPr>
          <w:p w14:paraId="514009E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0E699288" w14:textId="77777777" w:rsidTr="0009020E">
        <w:trPr>
          <w:trHeight w:val="29"/>
        </w:trPr>
        <w:tc>
          <w:tcPr>
            <w:tcW w:w="7989" w:type="dxa"/>
            <w:gridSpan w:val="3"/>
          </w:tcPr>
          <w:p w14:paraId="7986F1C5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b/>
                <w:bCs/>
                <w:sz w:val="22"/>
                <w:szCs w:val="22"/>
                <w:lang w:val="en-US"/>
              </w:rPr>
              <w:t>Comorbidities before initiation</w:t>
            </w:r>
          </w:p>
        </w:tc>
        <w:tc>
          <w:tcPr>
            <w:tcW w:w="990" w:type="dxa"/>
          </w:tcPr>
          <w:p w14:paraId="48F604C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</w:tcPr>
          <w:p w14:paraId="2121596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1770610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0" w:type="dxa"/>
          </w:tcPr>
          <w:p w14:paraId="4D45EB8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7F059F18" w14:textId="77777777" w:rsidTr="0009020E">
        <w:trPr>
          <w:trHeight w:val="29"/>
        </w:trPr>
        <w:tc>
          <w:tcPr>
            <w:tcW w:w="4590" w:type="dxa"/>
          </w:tcPr>
          <w:p w14:paraId="032721E2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Asthma or chronic obstructive pulmonary disease</w:t>
            </w:r>
          </w:p>
        </w:tc>
        <w:tc>
          <w:tcPr>
            <w:tcW w:w="1687" w:type="dxa"/>
          </w:tcPr>
          <w:p w14:paraId="0F4B909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30 (10.7)</w:t>
            </w:r>
          </w:p>
        </w:tc>
        <w:tc>
          <w:tcPr>
            <w:tcW w:w="1710" w:type="dxa"/>
          </w:tcPr>
          <w:p w14:paraId="60F731F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684 (12.4)</w:t>
            </w:r>
          </w:p>
        </w:tc>
        <w:tc>
          <w:tcPr>
            <w:tcW w:w="990" w:type="dxa"/>
          </w:tcPr>
          <w:p w14:paraId="0644052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1710" w:type="dxa"/>
            <w:gridSpan w:val="2"/>
          </w:tcPr>
          <w:p w14:paraId="7A85924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70 (7.4)</w:t>
            </w:r>
          </w:p>
        </w:tc>
        <w:tc>
          <w:tcPr>
            <w:tcW w:w="1800" w:type="dxa"/>
          </w:tcPr>
          <w:p w14:paraId="7148F4E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31 (8.5)</w:t>
            </w:r>
          </w:p>
        </w:tc>
        <w:tc>
          <w:tcPr>
            <w:tcW w:w="900" w:type="dxa"/>
          </w:tcPr>
          <w:p w14:paraId="16E8E0D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99</w:t>
            </w:r>
          </w:p>
        </w:tc>
      </w:tr>
      <w:tr w:rsidR="0009020E" w:rsidRPr="0009020E" w14:paraId="5F38A2AE" w14:textId="77777777" w:rsidTr="0009020E">
        <w:trPr>
          <w:trHeight w:val="29"/>
        </w:trPr>
        <w:tc>
          <w:tcPr>
            <w:tcW w:w="4590" w:type="dxa"/>
          </w:tcPr>
          <w:p w14:paraId="15B54E83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 xml:space="preserve">Cancer </w:t>
            </w:r>
          </w:p>
        </w:tc>
        <w:tc>
          <w:tcPr>
            <w:tcW w:w="1687" w:type="dxa"/>
          </w:tcPr>
          <w:p w14:paraId="6791B58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91 (2.9)</w:t>
            </w:r>
          </w:p>
        </w:tc>
        <w:tc>
          <w:tcPr>
            <w:tcW w:w="1710" w:type="dxa"/>
          </w:tcPr>
          <w:p w14:paraId="5BEEEAB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45 (4.7)</w:t>
            </w:r>
          </w:p>
        </w:tc>
        <w:tc>
          <w:tcPr>
            <w:tcW w:w="990" w:type="dxa"/>
          </w:tcPr>
          <w:p w14:paraId="77B052E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0" w:type="dxa"/>
            <w:gridSpan w:val="2"/>
          </w:tcPr>
          <w:p w14:paraId="4269B75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9 (3.4)</w:t>
            </w:r>
          </w:p>
        </w:tc>
        <w:tc>
          <w:tcPr>
            <w:tcW w:w="1800" w:type="dxa"/>
          </w:tcPr>
          <w:p w14:paraId="6CAA963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23 (4.4)</w:t>
            </w:r>
          </w:p>
        </w:tc>
        <w:tc>
          <w:tcPr>
            <w:tcW w:w="900" w:type="dxa"/>
          </w:tcPr>
          <w:p w14:paraId="675266A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50</w:t>
            </w:r>
          </w:p>
        </w:tc>
      </w:tr>
      <w:tr w:rsidR="0009020E" w:rsidRPr="0009020E" w14:paraId="340C08C8" w14:textId="77777777" w:rsidTr="0009020E">
        <w:trPr>
          <w:trHeight w:val="29"/>
        </w:trPr>
        <w:tc>
          <w:tcPr>
            <w:tcW w:w="4590" w:type="dxa"/>
          </w:tcPr>
          <w:p w14:paraId="1AC5C5C7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1687" w:type="dxa"/>
          </w:tcPr>
          <w:p w14:paraId="3041319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324 (42.8)</w:t>
            </w:r>
          </w:p>
        </w:tc>
        <w:tc>
          <w:tcPr>
            <w:tcW w:w="1710" w:type="dxa"/>
          </w:tcPr>
          <w:p w14:paraId="501866F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443 (47.4)</w:t>
            </w:r>
          </w:p>
        </w:tc>
        <w:tc>
          <w:tcPr>
            <w:tcW w:w="990" w:type="dxa"/>
          </w:tcPr>
          <w:p w14:paraId="5331F36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0" w:type="dxa"/>
            <w:gridSpan w:val="2"/>
          </w:tcPr>
          <w:p w14:paraId="3E53BE0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74 (37.9)</w:t>
            </w:r>
          </w:p>
        </w:tc>
        <w:tc>
          <w:tcPr>
            <w:tcW w:w="1800" w:type="dxa"/>
          </w:tcPr>
          <w:p w14:paraId="2DAE56A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130 (42.0)</w:t>
            </w:r>
          </w:p>
        </w:tc>
        <w:tc>
          <w:tcPr>
            <w:tcW w:w="900" w:type="dxa"/>
          </w:tcPr>
          <w:p w14:paraId="143E45E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gt;0.001</w:t>
            </w:r>
          </w:p>
        </w:tc>
      </w:tr>
      <w:tr w:rsidR="0009020E" w:rsidRPr="0009020E" w14:paraId="3E4757AF" w14:textId="77777777" w:rsidTr="0009020E">
        <w:trPr>
          <w:trHeight w:val="29"/>
        </w:trPr>
        <w:tc>
          <w:tcPr>
            <w:tcW w:w="4590" w:type="dxa"/>
          </w:tcPr>
          <w:p w14:paraId="4CB9A909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687" w:type="dxa"/>
          </w:tcPr>
          <w:p w14:paraId="0996A9F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60 (18.1)</w:t>
            </w:r>
          </w:p>
        </w:tc>
        <w:tc>
          <w:tcPr>
            <w:tcW w:w="1710" w:type="dxa"/>
          </w:tcPr>
          <w:p w14:paraId="74025D1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845 (20.9)</w:t>
            </w:r>
          </w:p>
        </w:tc>
        <w:tc>
          <w:tcPr>
            <w:tcW w:w="990" w:type="dxa"/>
          </w:tcPr>
          <w:p w14:paraId="19B918D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0" w:type="dxa"/>
            <w:gridSpan w:val="2"/>
          </w:tcPr>
          <w:p w14:paraId="6CFAA47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11 (13.5)</w:t>
            </w:r>
          </w:p>
        </w:tc>
        <w:tc>
          <w:tcPr>
            <w:tcW w:w="1800" w:type="dxa"/>
          </w:tcPr>
          <w:p w14:paraId="6684DB3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67 (15.1)</w:t>
            </w:r>
          </w:p>
        </w:tc>
        <w:tc>
          <w:tcPr>
            <w:tcW w:w="900" w:type="dxa"/>
          </w:tcPr>
          <w:p w14:paraId="11DBF4B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63</w:t>
            </w:r>
          </w:p>
        </w:tc>
      </w:tr>
      <w:tr w:rsidR="0009020E" w:rsidRPr="0009020E" w14:paraId="73F1FFCA" w14:textId="77777777" w:rsidTr="0009020E">
        <w:trPr>
          <w:trHeight w:val="29"/>
        </w:trPr>
        <w:tc>
          <w:tcPr>
            <w:tcW w:w="4590" w:type="dxa"/>
          </w:tcPr>
          <w:p w14:paraId="51FBBA8D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1687" w:type="dxa"/>
          </w:tcPr>
          <w:p w14:paraId="4130953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44 (7.9)</w:t>
            </w:r>
          </w:p>
        </w:tc>
        <w:tc>
          <w:tcPr>
            <w:tcW w:w="1710" w:type="dxa"/>
          </w:tcPr>
          <w:p w14:paraId="7FD9C26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.313 (9.7)</w:t>
            </w:r>
          </w:p>
        </w:tc>
        <w:tc>
          <w:tcPr>
            <w:tcW w:w="990" w:type="dxa"/>
          </w:tcPr>
          <w:p w14:paraId="6003348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1710" w:type="dxa"/>
            <w:gridSpan w:val="2"/>
          </w:tcPr>
          <w:p w14:paraId="7602A32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65 (11.5)</w:t>
            </w:r>
          </w:p>
        </w:tc>
        <w:tc>
          <w:tcPr>
            <w:tcW w:w="1800" w:type="dxa"/>
          </w:tcPr>
          <w:p w14:paraId="5E3A5BB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134 (22.4)</w:t>
            </w:r>
          </w:p>
        </w:tc>
        <w:tc>
          <w:tcPr>
            <w:tcW w:w="900" w:type="dxa"/>
          </w:tcPr>
          <w:p w14:paraId="7FDD9D8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0AC1C204" w14:textId="77777777" w:rsidTr="0009020E">
        <w:trPr>
          <w:trHeight w:val="29"/>
        </w:trPr>
        <w:tc>
          <w:tcPr>
            <w:tcW w:w="4590" w:type="dxa"/>
          </w:tcPr>
          <w:p w14:paraId="25EED302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Epilepsy</w:t>
            </w:r>
          </w:p>
        </w:tc>
        <w:tc>
          <w:tcPr>
            <w:tcW w:w="1687" w:type="dxa"/>
          </w:tcPr>
          <w:p w14:paraId="5621B97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4 (0.45)</w:t>
            </w:r>
          </w:p>
        </w:tc>
        <w:tc>
          <w:tcPr>
            <w:tcW w:w="1710" w:type="dxa"/>
          </w:tcPr>
          <w:p w14:paraId="66D5A80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4 (0.40)</w:t>
            </w:r>
          </w:p>
        </w:tc>
        <w:tc>
          <w:tcPr>
            <w:tcW w:w="990" w:type="dxa"/>
          </w:tcPr>
          <w:p w14:paraId="2D9B260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663</w:t>
            </w:r>
          </w:p>
        </w:tc>
        <w:tc>
          <w:tcPr>
            <w:tcW w:w="1710" w:type="dxa"/>
            <w:gridSpan w:val="2"/>
          </w:tcPr>
          <w:p w14:paraId="340E911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83 (7.9)</w:t>
            </w:r>
          </w:p>
        </w:tc>
        <w:tc>
          <w:tcPr>
            <w:tcW w:w="1800" w:type="dxa"/>
          </w:tcPr>
          <w:p w14:paraId="2DE1023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34 (14.5)</w:t>
            </w:r>
          </w:p>
        </w:tc>
        <w:tc>
          <w:tcPr>
            <w:tcW w:w="900" w:type="dxa"/>
          </w:tcPr>
          <w:p w14:paraId="2C1DB55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4E35AF15" w14:textId="77777777" w:rsidTr="0009020E">
        <w:trPr>
          <w:trHeight w:val="29"/>
        </w:trPr>
        <w:tc>
          <w:tcPr>
            <w:tcW w:w="4590" w:type="dxa"/>
          </w:tcPr>
          <w:p w14:paraId="463CC1E9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Head injury</w:t>
            </w:r>
          </w:p>
        </w:tc>
        <w:tc>
          <w:tcPr>
            <w:tcW w:w="1687" w:type="dxa"/>
          </w:tcPr>
          <w:p w14:paraId="23E7D2C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65 (8.6)</w:t>
            </w:r>
          </w:p>
        </w:tc>
        <w:tc>
          <w:tcPr>
            <w:tcW w:w="1710" w:type="dxa"/>
          </w:tcPr>
          <w:p w14:paraId="0F8EBD1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140 (8.4)</w:t>
            </w:r>
          </w:p>
        </w:tc>
        <w:tc>
          <w:tcPr>
            <w:tcW w:w="990" w:type="dxa"/>
          </w:tcPr>
          <w:p w14:paraId="71F810A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745</w:t>
            </w:r>
          </w:p>
        </w:tc>
        <w:tc>
          <w:tcPr>
            <w:tcW w:w="1710" w:type="dxa"/>
            <w:gridSpan w:val="2"/>
          </w:tcPr>
          <w:p w14:paraId="54A41B4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11 (9.2)</w:t>
            </w:r>
          </w:p>
        </w:tc>
        <w:tc>
          <w:tcPr>
            <w:tcW w:w="1800" w:type="dxa"/>
          </w:tcPr>
          <w:p w14:paraId="36B7649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47 (12.8)</w:t>
            </w:r>
          </w:p>
        </w:tc>
        <w:tc>
          <w:tcPr>
            <w:tcW w:w="900" w:type="dxa"/>
          </w:tcPr>
          <w:p w14:paraId="349B8B2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62550427" w14:textId="77777777" w:rsidTr="0009020E">
        <w:trPr>
          <w:trHeight w:val="29"/>
        </w:trPr>
        <w:tc>
          <w:tcPr>
            <w:tcW w:w="4590" w:type="dxa"/>
          </w:tcPr>
          <w:p w14:paraId="7C8A8BA5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 xml:space="preserve">Schizophrenia </w:t>
            </w:r>
          </w:p>
        </w:tc>
        <w:tc>
          <w:tcPr>
            <w:tcW w:w="1687" w:type="dxa"/>
          </w:tcPr>
          <w:p w14:paraId="6A1C430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3 (1.4)</w:t>
            </w:r>
          </w:p>
        </w:tc>
        <w:tc>
          <w:tcPr>
            <w:tcW w:w="1710" w:type="dxa"/>
          </w:tcPr>
          <w:p w14:paraId="5944811E" w14:textId="77777777" w:rsidR="00671363" w:rsidRPr="0009020E" w:rsidRDefault="00671363" w:rsidP="00CF215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44 (1.1)</w:t>
            </w:r>
          </w:p>
        </w:tc>
        <w:tc>
          <w:tcPr>
            <w:tcW w:w="990" w:type="dxa"/>
          </w:tcPr>
          <w:p w14:paraId="341A355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115</w:t>
            </w:r>
          </w:p>
        </w:tc>
        <w:tc>
          <w:tcPr>
            <w:tcW w:w="1710" w:type="dxa"/>
            <w:gridSpan w:val="2"/>
          </w:tcPr>
          <w:p w14:paraId="6C7E05F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09 (4.7)</w:t>
            </w:r>
          </w:p>
        </w:tc>
        <w:tc>
          <w:tcPr>
            <w:tcW w:w="1800" w:type="dxa"/>
          </w:tcPr>
          <w:p w14:paraId="39B835D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12 (4.2)</w:t>
            </w:r>
          </w:p>
        </w:tc>
        <w:tc>
          <w:tcPr>
            <w:tcW w:w="900" w:type="dxa"/>
          </w:tcPr>
          <w:p w14:paraId="6AF55F4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290</w:t>
            </w:r>
          </w:p>
        </w:tc>
      </w:tr>
      <w:tr w:rsidR="0009020E" w:rsidRPr="0009020E" w14:paraId="629B545A" w14:textId="77777777" w:rsidTr="0009020E">
        <w:trPr>
          <w:trHeight w:val="29"/>
        </w:trPr>
        <w:tc>
          <w:tcPr>
            <w:tcW w:w="4590" w:type="dxa"/>
          </w:tcPr>
          <w:p w14:paraId="728D3298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Bipolar disorder</w:t>
            </w:r>
          </w:p>
        </w:tc>
        <w:tc>
          <w:tcPr>
            <w:tcW w:w="1687" w:type="dxa"/>
          </w:tcPr>
          <w:p w14:paraId="2DDAD6A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6 (0.84)</w:t>
            </w:r>
          </w:p>
        </w:tc>
        <w:tc>
          <w:tcPr>
            <w:tcW w:w="1710" w:type="dxa"/>
          </w:tcPr>
          <w:p w14:paraId="3F6A5C3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9 (0.43)</w:t>
            </w:r>
          </w:p>
        </w:tc>
        <w:tc>
          <w:tcPr>
            <w:tcW w:w="990" w:type="dxa"/>
          </w:tcPr>
          <w:p w14:paraId="6E60EB7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04</w:t>
            </w:r>
          </w:p>
        </w:tc>
        <w:tc>
          <w:tcPr>
            <w:tcW w:w="1710" w:type="dxa"/>
            <w:gridSpan w:val="2"/>
          </w:tcPr>
          <w:p w14:paraId="17354E1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4 (3.2)</w:t>
            </w:r>
          </w:p>
        </w:tc>
        <w:tc>
          <w:tcPr>
            <w:tcW w:w="1800" w:type="dxa"/>
          </w:tcPr>
          <w:p w14:paraId="7302259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90 (3.8)</w:t>
            </w:r>
          </w:p>
        </w:tc>
        <w:tc>
          <w:tcPr>
            <w:tcW w:w="900" w:type="dxa"/>
          </w:tcPr>
          <w:p w14:paraId="346A070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247</w:t>
            </w:r>
          </w:p>
        </w:tc>
      </w:tr>
      <w:tr w:rsidR="0009020E" w:rsidRPr="0009020E" w14:paraId="7F2A5F05" w14:textId="77777777" w:rsidTr="0009020E">
        <w:trPr>
          <w:trHeight w:val="29"/>
        </w:trPr>
        <w:tc>
          <w:tcPr>
            <w:tcW w:w="4590" w:type="dxa"/>
          </w:tcPr>
          <w:p w14:paraId="7BFFFA3A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Mood disorders other than bipolar</w:t>
            </w:r>
          </w:p>
        </w:tc>
        <w:tc>
          <w:tcPr>
            <w:tcW w:w="1687" w:type="dxa"/>
          </w:tcPr>
          <w:p w14:paraId="262F74B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02 (9.8)</w:t>
            </w:r>
          </w:p>
        </w:tc>
        <w:tc>
          <w:tcPr>
            <w:tcW w:w="1710" w:type="dxa"/>
          </w:tcPr>
          <w:p w14:paraId="059E3F4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97 (6.6)</w:t>
            </w:r>
          </w:p>
        </w:tc>
        <w:tc>
          <w:tcPr>
            <w:tcW w:w="990" w:type="dxa"/>
          </w:tcPr>
          <w:p w14:paraId="22EDEDE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0" w:type="dxa"/>
            <w:gridSpan w:val="2"/>
          </w:tcPr>
          <w:p w14:paraId="1CCD1E8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93 (12.7)</w:t>
            </w:r>
          </w:p>
        </w:tc>
        <w:tc>
          <w:tcPr>
            <w:tcW w:w="1800" w:type="dxa"/>
          </w:tcPr>
          <w:p w14:paraId="0418BF7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98 (9.8)</w:t>
            </w:r>
          </w:p>
        </w:tc>
        <w:tc>
          <w:tcPr>
            <w:tcW w:w="900" w:type="dxa"/>
          </w:tcPr>
          <w:p w14:paraId="4476085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3C0B4456" w14:textId="77777777" w:rsidTr="0009020E">
        <w:trPr>
          <w:trHeight w:val="29"/>
        </w:trPr>
        <w:tc>
          <w:tcPr>
            <w:tcW w:w="4590" w:type="dxa"/>
          </w:tcPr>
          <w:p w14:paraId="178C4139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Substance abuse</w:t>
            </w:r>
          </w:p>
        </w:tc>
        <w:tc>
          <w:tcPr>
            <w:tcW w:w="1687" w:type="dxa"/>
          </w:tcPr>
          <w:p w14:paraId="7AAEEBA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31 (4.2)</w:t>
            </w:r>
          </w:p>
        </w:tc>
        <w:tc>
          <w:tcPr>
            <w:tcW w:w="1710" w:type="dxa"/>
          </w:tcPr>
          <w:p w14:paraId="2393CF4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41 (4.7)</w:t>
            </w:r>
          </w:p>
        </w:tc>
        <w:tc>
          <w:tcPr>
            <w:tcW w:w="990" w:type="dxa"/>
          </w:tcPr>
          <w:p w14:paraId="788457DE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250</w:t>
            </w:r>
          </w:p>
        </w:tc>
        <w:tc>
          <w:tcPr>
            <w:tcW w:w="1710" w:type="dxa"/>
            <w:gridSpan w:val="2"/>
          </w:tcPr>
          <w:p w14:paraId="082BE7D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03 (4.5)</w:t>
            </w:r>
          </w:p>
        </w:tc>
        <w:tc>
          <w:tcPr>
            <w:tcW w:w="1800" w:type="dxa"/>
          </w:tcPr>
          <w:p w14:paraId="176B122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71 (9.3)</w:t>
            </w:r>
          </w:p>
        </w:tc>
        <w:tc>
          <w:tcPr>
            <w:tcW w:w="900" w:type="dxa"/>
          </w:tcPr>
          <w:p w14:paraId="01A5431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0CDEB1A3" w14:textId="77777777" w:rsidTr="0009020E">
        <w:trPr>
          <w:trHeight w:val="29"/>
        </w:trPr>
        <w:tc>
          <w:tcPr>
            <w:tcW w:w="9024" w:type="dxa"/>
            <w:gridSpan w:val="5"/>
          </w:tcPr>
          <w:p w14:paraId="17496A91" w14:textId="77777777" w:rsidR="00671363" w:rsidRPr="0009020E" w:rsidRDefault="00671363" w:rsidP="0009020E">
            <w:pPr>
              <w:rPr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b/>
                <w:bCs/>
                <w:sz w:val="22"/>
                <w:szCs w:val="22"/>
                <w:lang w:val="en-US"/>
              </w:rPr>
              <w:t>Medication use one year before antiepileptic initiation</w:t>
            </w:r>
          </w:p>
        </w:tc>
        <w:tc>
          <w:tcPr>
            <w:tcW w:w="1665" w:type="dxa"/>
          </w:tcPr>
          <w:p w14:paraId="7689FB0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266FA71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0" w:type="dxa"/>
          </w:tcPr>
          <w:p w14:paraId="2469E0B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9020E" w:rsidRPr="0009020E" w14:paraId="01B41979" w14:textId="77777777" w:rsidTr="0009020E">
        <w:trPr>
          <w:trHeight w:val="29"/>
        </w:trPr>
        <w:tc>
          <w:tcPr>
            <w:tcW w:w="4590" w:type="dxa"/>
          </w:tcPr>
          <w:p w14:paraId="565175EF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Non-steroidal anti-inflammatory drug</w:t>
            </w:r>
          </w:p>
        </w:tc>
        <w:tc>
          <w:tcPr>
            <w:tcW w:w="1687" w:type="dxa"/>
          </w:tcPr>
          <w:p w14:paraId="0E2622C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739 (56.2)</w:t>
            </w:r>
          </w:p>
        </w:tc>
        <w:tc>
          <w:tcPr>
            <w:tcW w:w="1710" w:type="dxa"/>
          </w:tcPr>
          <w:p w14:paraId="680FD9D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114 (52.3)</w:t>
            </w:r>
          </w:p>
        </w:tc>
        <w:tc>
          <w:tcPr>
            <w:tcW w:w="990" w:type="dxa"/>
          </w:tcPr>
          <w:p w14:paraId="43241E5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0" w:type="dxa"/>
            <w:gridSpan w:val="2"/>
          </w:tcPr>
          <w:p w14:paraId="5BAD9DC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18 (31.1)</w:t>
            </w:r>
          </w:p>
        </w:tc>
        <w:tc>
          <w:tcPr>
            <w:tcW w:w="1800" w:type="dxa"/>
          </w:tcPr>
          <w:p w14:paraId="2E8B3D9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641 (32.4)</w:t>
            </w:r>
          </w:p>
        </w:tc>
        <w:tc>
          <w:tcPr>
            <w:tcW w:w="900" w:type="dxa"/>
          </w:tcPr>
          <w:p w14:paraId="2EC61F8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286</w:t>
            </w:r>
          </w:p>
        </w:tc>
      </w:tr>
      <w:tr w:rsidR="0009020E" w:rsidRPr="0009020E" w14:paraId="71905284" w14:textId="77777777" w:rsidTr="0009020E">
        <w:trPr>
          <w:trHeight w:val="29"/>
        </w:trPr>
        <w:tc>
          <w:tcPr>
            <w:tcW w:w="4590" w:type="dxa"/>
          </w:tcPr>
          <w:p w14:paraId="7541D680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Paracetamol</w:t>
            </w:r>
          </w:p>
        </w:tc>
        <w:tc>
          <w:tcPr>
            <w:tcW w:w="1687" w:type="dxa"/>
          </w:tcPr>
          <w:p w14:paraId="79CED86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376 (44.4)</w:t>
            </w:r>
          </w:p>
        </w:tc>
        <w:tc>
          <w:tcPr>
            <w:tcW w:w="1710" w:type="dxa"/>
          </w:tcPr>
          <w:p w14:paraId="0F50A13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915 (43.5)</w:t>
            </w:r>
          </w:p>
        </w:tc>
        <w:tc>
          <w:tcPr>
            <w:tcW w:w="990" w:type="dxa"/>
          </w:tcPr>
          <w:p w14:paraId="23448A1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329</w:t>
            </w:r>
          </w:p>
        </w:tc>
        <w:tc>
          <w:tcPr>
            <w:tcW w:w="1710" w:type="dxa"/>
            <w:gridSpan w:val="2"/>
          </w:tcPr>
          <w:p w14:paraId="1771DA5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80 (20.8)</w:t>
            </w:r>
          </w:p>
        </w:tc>
        <w:tc>
          <w:tcPr>
            <w:tcW w:w="1800" w:type="dxa"/>
          </w:tcPr>
          <w:p w14:paraId="05D2E50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961 (19.0)</w:t>
            </w:r>
          </w:p>
        </w:tc>
        <w:tc>
          <w:tcPr>
            <w:tcW w:w="900" w:type="dxa"/>
          </w:tcPr>
          <w:p w14:paraId="06A7E1D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63</w:t>
            </w:r>
          </w:p>
        </w:tc>
      </w:tr>
      <w:tr w:rsidR="0009020E" w:rsidRPr="0009020E" w14:paraId="06E8301F" w14:textId="77777777" w:rsidTr="0009020E">
        <w:trPr>
          <w:trHeight w:val="29"/>
        </w:trPr>
        <w:tc>
          <w:tcPr>
            <w:tcW w:w="4590" w:type="dxa"/>
          </w:tcPr>
          <w:p w14:paraId="48BA887D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Opioids</w:t>
            </w:r>
          </w:p>
        </w:tc>
        <w:tc>
          <w:tcPr>
            <w:tcW w:w="1687" w:type="dxa"/>
          </w:tcPr>
          <w:p w14:paraId="37130B09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216 (39.3)</w:t>
            </w:r>
          </w:p>
        </w:tc>
        <w:tc>
          <w:tcPr>
            <w:tcW w:w="1710" w:type="dxa"/>
          </w:tcPr>
          <w:p w14:paraId="709B3A20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583 (41.0)</w:t>
            </w:r>
          </w:p>
        </w:tc>
        <w:tc>
          <w:tcPr>
            <w:tcW w:w="990" w:type="dxa"/>
          </w:tcPr>
          <w:p w14:paraId="0E11C00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72</w:t>
            </w:r>
          </w:p>
        </w:tc>
        <w:tc>
          <w:tcPr>
            <w:tcW w:w="1710" w:type="dxa"/>
            <w:gridSpan w:val="2"/>
          </w:tcPr>
          <w:p w14:paraId="59FFD33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08 (13.4)</w:t>
            </w:r>
          </w:p>
        </w:tc>
        <w:tc>
          <w:tcPr>
            <w:tcW w:w="1800" w:type="dxa"/>
          </w:tcPr>
          <w:p w14:paraId="46577BB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678 (13.4)</w:t>
            </w:r>
          </w:p>
        </w:tc>
        <w:tc>
          <w:tcPr>
            <w:tcW w:w="900" w:type="dxa"/>
          </w:tcPr>
          <w:p w14:paraId="2531E9E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977</w:t>
            </w:r>
          </w:p>
        </w:tc>
      </w:tr>
      <w:tr w:rsidR="0009020E" w:rsidRPr="0009020E" w14:paraId="00B06575" w14:textId="77777777" w:rsidTr="0009020E">
        <w:trPr>
          <w:trHeight w:val="29"/>
        </w:trPr>
        <w:tc>
          <w:tcPr>
            <w:tcW w:w="4590" w:type="dxa"/>
          </w:tcPr>
          <w:p w14:paraId="148AD4E1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Any antidepressant</w:t>
            </w:r>
          </w:p>
        </w:tc>
        <w:tc>
          <w:tcPr>
            <w:tcW w:w="1687" w:type="dxa"/>
          </w:tcPr>
          <w:p w14:paraId="2D15776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92 (28.8)</w:t>
            </w:r>
          </w:p>
        </w:tc>
        <w:tc>
          <w:tcPr>
            <w:tcW w:w="1710" w:type="dxa"/>
          </w:tcPr>
          <w:p w14:paraId="2B91B48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541 (18.7)</w:t>
            </w:r>
          </w:p>
        </w:tc>
        <w:tc>
          <w:tcPr>
            <w:tcW w:w="990" w:type="dxa"/>
          </w:tcPr>
          <w:p w14:paraId="0FC8902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710" w:type="dxa"/>
            <w:gridSpan w:val="2"/>
          </w:tcPr>
          <w:p w14:paraId="1C4E85C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35 (31.7)</w:t>
            </w:r>
          </w:p>
        </w:tc>
        <w:tc>
          <w:tcPr>
            <w:tcW w:w="1800" w:type="dxa"/>
          </w:tcPr>
          <w:p w14:paraId="0B6EEED3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384 (27.3)</w:t>
            </w:r>
          </w:p>
        </w:tc>
        <w:tc>
          <w:tcPr>
            <w:tcW w:w="900" w:type="dxa"/>
          </w:tcPr>
          <w:p w14:paraId="39CCCBB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62C54EC4" w14:textId="77777777" w:rsidTr="0009020E">
        <w:trPr>
          <w:trHeight w:val="29"/>
        </w:trPr>
        <w:tc>
          <w:tcPr>
            <w:tcW w:w="4590" w:type="dxa"/>
          </w:tcPr>
          <w:p w14:paraId="0A30E68A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Duloxetine or venlafaxine</w:t>
            </w:r>
          </w:p>
        </w:tc>
        <w:tc>
          <w:tcPr>
            <w:tcW w:w="1687" w:type="dxa"/>
          </w:tcPr>
          <w:p w14:paraId="1108F5F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32 (4.3)</w:t>
            </w:r>
          </w:p>
        </w:tc>
        <w:tc>
          <w:tcPr>
            <w:tcW w:w="1710" w:type="dxa"/>
          </w:tcPr>
          <w:p w14:paraId="1FD165DB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386 (2.8)</w:t>
            </w:r>
          </w:p>
        </w:tc>
        <w:tc>
          <w:tcPr>
            <w:tcW w:w="990" w:type="dxa"/>
          </w:tcPr>
          <w:p w14:paraId="3F3D3F37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710" w:type="dxa"/>
            <w:gridSpan w:val="2"/>
          </w:tcPr>
          <w:p w14:paraId="2BAEE91A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4 (3.6)</w:t>
            </w:r>
          </w:p>
        </w:tc>
        <w:tc>
          <w:tcPr>
            <w:tcW w:w="1800" w:type="dxa"/>
          </w:tcPr>
          <w:p w14:paraId="70314A9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57 (3.1)</w:t>
            </w:r>
          </w:p>
        </w:tc>
        <w:tc>
          <w:tcPr>
            <w:tcW w:w="900" w:type="dxa"/>
          </w:tcPr>
          <w:p w14:paraId="2E07228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223</w:t>
            </w:r>
          </w:p>
        </w:tc>
      </w:tr>
      <w:tr w:rsidR="0009020E" w:rsidRPr="0009020E" w14:paraId="0FFF5C79" w14:textId="77777777" w:rsidTr="0009020E">
        <w:trPr>
          <w:trHeight w:val="29"/>
        </w:trPr>
        <w:tc>
          <w:tcPr>
            <w:tcW w:w="4590" w:type="dxa"/>
          </w:tcPr>
          <w:p w14:paraId="466BA359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Tricyclic antidepressants</w:t>
            </w:r>
          </w:p>
        </w:tc>
        <w:tc>
          <w:tcPr>
            <w:tcW w:w="1687" w:type="dxa"/>
          </w:tcPr>
          <w:p w14:paraId="2A66679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34 (4.3)</w:t>
            </w:r>
          </w:p>
        </w:tc>
        <w:tc>
          <w:tcPr>
            <w:tcW w:w="1710" w:type="dxa"/>
          </w:tcPr>
          <w:p w14:paraId="35A213E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34 (3.9)</w:t>
            </w:r>
          </w:p>
        </w:tc>
        <w:tc>
          <w:tcPr>
            <w:tcW w:w="990" w:type="dxa"/>
          </w:tcPr>
          <w:p w14:paraId="25E185C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p&lt;0.302</w:t>
            </w:r>
          </w:p>
        </w:tc>
        <w:tc>
          <w:tcPr>
            <w:tcW w:w="1710" w:type="dxa"/>
            <w:gridSpan w:val="2"/>
          </w:tcPr>
          <w:p w14:paraId="57D580A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8 (3.8)</w:t>
            </w:r>
          </w:p>
        </w:tc>
        <w:tc>
          <w:tcPr>
            <w:tcW w:w="1800" w:type="dxa"/>
          </w:tcPr>
          <w:p w14:paraId="34B649D6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94 (5.8)</w:t>
            </w:r>
          </w:p>
        </w:tc>
        <w:tc>
          <w:tcPr>
            <w:tcW w:w="900" w:type="dxa"/>
          </w:tcPr>
          <w:p w14:paraId="503B5A2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9020E" w:rsidRPr="0009020E" w14:paraId="376BF348" w14:textId="77777777" w:rsidTr="0009020E">
        <w:trPr>
          <w:trHeight w:val="29"/>
        </w:trPr>
        <w:tc>
          <w:tcPr>
            <w:tcW w:w="4590" w:type="dxa"/>
          </w:tcPr>
          <w:p w14:paraId="528B458E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Antipsychotic medication</w:t>
            </w:r>
          </w:p>
        </w:tc>
        <w:tc>
          <w:tcPr>
            <w:tcW w:w="1687" w:type="dxa"/>
          </w:tcPr>
          <w:p w14:paraId="43F829E2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297 (9.6)</w:t>
            </w:r>
          </w:p>
        </w:tc>
        <w:tc>
          <w:tcPr>
            <w:tcW w:w="1710" w:type="dxa"/>
          </w:tcPr>
          <w:p w14:paraId="226BA004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518 (3.8)</w:t>
            </w:r>
          </w:p>
        </w:tc>
        <w:tc>
          <w:tcPr>
            <w:tcW w:w="990" w:type="dxa"/>
          </w:tcPr>
          <w:p w14:paraId="15E675EC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710" w:type="dxa"/>
            <w:gridSpan w:val="2"/>
          </w:tcPr>
          <w:p w14:paraId="4546A89D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 xml:space="preserve">425 (18.4) </w:t>
            </w:r>
          </w:p>
        </w:tc>
        <w:tc>
          <w:tcPr>
            <w:tcW w:w="1800" w:type="dxa"/>
          </w:tcPr>
          <w:p w14:paraId="42BF6C9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834 (16.5)</w:t>
            </w:r>
          </w:p>
        </w:tc>
        <w:tc>
          <w:tcPr>
            <w:tcW w:w="900" w:type="dxa"/>
          </w:tcPr>
          <w:p w14:paraId="44B6E49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037</w:t>
            </w:r>
          </w:p>
        </w:tc>
      </w:tr>
      <w:tr w:rsidR="0009020E" w:rsidRPr="0009020E" w14:paraId="7AB95104" w14:textId="77777777" w:rsidTr="0009020E">
        <w:trPr>
          <w:trHeight w:val="29"/>
        </w:trPr>
        <w:tc>
          <w:tcPr>
            <w:tcW w:w="4590" w:type="dxa"/>
          </w:tcPr>
          <w:p w14:paraId="4360F21D" w14:textId="77777777" w:rsidR="00671363" w:rsidRPr="0009020E" w:rsidRDefault="00671363" w:rsidP="0009020E">
            <w:pPr>
              <w:tabs>
                <w:tab w:val="left" w:pos="1304"/>
                <w:tab w:val="left" w:pos="2608"/>
                <w:tab w:val="left" w:pos="3912"/>
              </w:tabs>
              <w:contextualSpacing/>
              <w:rPr>
                <w:rFonts w:eastAsia="Open Sans"/>
                <w:sz w:val="22"/>
                <w:szCs w:val="22"/>
                <w:lang w:val="en-US"/>
              </w:rPr>
            </w:pPr>
            <w:r w:rsidRPr="0009020E">
              <w:rPr>
                <w:rFonts w:eastAsia="Open Sans"/>
                <w:sz w:val="22"/>
                <w:szCs w:val="22"/>
                <w:lang w:val="en-US"/>
              </w:rPr>
              <w:t>Benzodiazepines or related medication</w:t>
            </w:r>
          </w:p>
        </w:tc>
        <w:tc>
          <w:tcPr>
            <w:tcW w:w="1687" w:type="dxa"/>
          </w:tcPr>
          <w:p w14:paraId="79351E0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055 (34.1)</w:t>
            </w:r>
          </w:p>
        </w:tc>
        <w:tc>
          <w:tcPr>
            <w:tcW w:w="1710" w:type="dxa"/>
          </w:tcPr>
          <w:p w14:paraId="05CD9DB5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4168 (30.6)</w:t>
            </w:r>
          </w:p>
        </w:tc>
        <w:tc>
          <w:tcPr>
            <w:tcW w:w="990" w:type="dxa"/>
          </w:tcPr>
          <w:p w14:paraId="3C27CDD8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710" w:type="dxa"/>
            <w:gridSpan w:val="2"/>
          </w:tcPr>
          <w:p w14:paraId="5E10ADEF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747 (32.4)</w:t>
            </w:r>
          </w:p>
        </w:tc>
        <w:tc>
          <w:tcPr>
            <w:tcW w:w="1800" w:type="dxa"/>
          </w:tcPr>
          <w:p w14:paraId="40ED9B3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1720 (33.9)</w:t>
            </w:r>
          </w:p>
        </w:tc>
        <w:tc>
          <w:tcPr>
            <w:tcW w:w="900" w:type="dxa"/>
          </w:tcPr>
          <w:p w14:paraId="766779D1" w14:textId="77777777" w:rsidR="00671363" w:rsidRPr="0009020E" w:rsidRDefault="00671363" w:rsidP="00CF215D">
            <w:pPr>
              <w:jc w:val="center"/>
              <w:rPr>
                <w:sz w:val="22"/>
                <w:szCs w:val="22"/>
                <w:lang w:val="en-US"/>
              </w:rPr>
            </w:pPr>
            <w:r w:rsidRPr="0009020E">
              <w:rPr>
                <w:sz w:val="22"/>
                <w:szCs w:val="22"/>
                <w:lang w:val="en-US"/>
              </w:rPr>
              <w:t>0.190</w:t>
            </w:r>
          </w:p>
        </w:tc>
      </w:tr>
    </w:tbl>
    <w:p w14:paraId="0DC13C4D" w14:textId="77777777" w:rsidR="00671363" w:rsidRPr="00CF215D" w:rsidRDefault="00671363" w:rsidP="0009020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671363" w:rsidRPr="00CF215D" w:rsidSect="0009020E">
      <w:pgSz w:w="15840" w:h="12240" w:orient="landscape"/>
      <w:pgMar w:top="1080" w:right="1440" w:bottom="108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63"/>
    <w:rsid w:val="0009020E"/>
    <w:rsid w:val="00204E17"/>
    <w:rsid w:val="00211A90"/>
    <w:rsid w:val="00295944"/>
    <w:rsid w:val="002E783B"/>
    <w:rsid w:val="003559C4"/>
    <w:rsid w:val="0035794F"/>
    <w:rsid w:val="0044335F"/>
    <w:rsid w:val="005475E5"/>
    <w:rsid w:val="00671363"/>
    <w:rsid w:val="0071531E"/>
    <w:rsid w:val="008134DD"/>
    <w:rsid w:val="00852E5B"/>
    <w:rsid w:val="00CF215D"/>
    <w:rsid w:val="00F8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1899"/>
  <w15:chartTrackingRefBased/>
  <w15:docId w15:val="{C43A29B1-1F74-4C35-9D9F-5BE09DCC4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3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3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3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3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3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3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3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3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3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3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3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36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71363"/>
    <w:rPr>
      <w:rFonts w:ascii="Segoe UI" w:hAnsi="Segoe UI" w:cs="Segoe UI" w:hint="default"/>
      <w:sz w:val="18"/>
      <w:szCs w:val="18"/>
    </w:rPr>
  </w:style>
  <w:style w:type="table" w:customStyle="1" w:styleId="TaulukkoRuudukko1">
    <w:name w:val="Taulukko Ruudukko1"/>
    <w:basedOn w:val="TableNormal"/>
    <w:uiPriority w:val="39"/>
    <w:rsid w:val="0067136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6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514</Words>
  <Characters>8621</Characters>
  <Application>Microsoft Office Word</Application>
  <DocSecurity>0</DocSecurity>
  <Lines>13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ija Tolppanen</dc:creator>
  <cp:keywords/>
  <dc:description/>
  <cp:lastModifiedBy>Bethany Kumar</cp:lastModifiedBy>
  <cp:revision>4</cp:revision>
  <dcterms:created xsi:type="dcterms:W3CDTF">2025-05-02T20:38:00Z</dcterms:created>
  <dcterms:modified xsi:type="dcterms:W3CDTF">2025-05-02T20:48:00Z</dcterms:modified>
</cp:coreProperties>
</file>